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470E4" w14:textId="2EFD2D73" w:rsidR="00423367" w:rsidRPr="00E63F73" w:rsidRDefault="00744800" w:rsidP="006C697F">
      <w:pPr>
        <w:ind w:left="-1134" w:firstLine="1134"/>
        <w:jc w:val="both"/>
        <w:rPr>
          <w:rFonts w:ascii="Times New Roman" w:hAnsi="Times New Roman"/>
          <w:sz w:val="24"/>
          <w:lang w:val="en-US"/>
        </w:rPr>
      </w:pPr>
      <w:r w:rsidRPr="00744800">
        <w:rPr>
          <w:rFonts w:ascii="Times" w:hAnsi="Times"/>
          <w:b/>
          <w:bCs/>
          <w:sz w:val="24"/>
          <w:szCs w:val="24"/>
          <w:lang w:val="en-US"/>
        </w:rPr>
        <w:t>Supplementary</w:t>
      </w:r>
      <w:r w:rsidR="00AB79D3" w:rsidRPr="00744800"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Pr="00744800">
        <w:rPr>
          <w:rFonts w:ascii="Times" w:hAnsi="Times"/>
          <w:b/>
          <w:bCs/>
          <w:sz w:val="24"/>
          <w:szCs w:val="24"/>
          <w:lang w:val="en-US"/>
        </w:rPr>
        <w:t>T</w:t>
      </w:r>
      <w:r w:rsidR="00AB79D3" w:rsidRPr="00744800">
        <w:rPr>
          <w:rFonts w:ascii="Times" w:hAnsi="Times"/>
          <w:b/>
          <w:bCs/>
          <w:sz w:val="24"/>
          <w:szCs w:val="24"/>
          <w:lang w:val="en-US"/>
        </w:rPr>
        <w:t>able</w:t>
      </w:r>
      <w:r w:rsidR="00AB79D3" w:rsidRPr="00AB79D3">
        <w:rPr>
          <w:rFonts w:ascii="Times New Roman" w:hAnsi="Times New Roman"/>
          <w:b/>
          <w:sz w:val="24"/>
          <w:lang w:val="en-US"/>
        </w:rPr>
        <w:t xml:space="preserve"> 2.</w:t>
      </w:r>
      <w:r w:rsidR="00121583">
        <w:rPr>
          <w:rFonts w:ascii="Times New Roman" w:hAnsi="Times New Roman"/>
          <w:sz w:val="24"/>
          <w:lang w:val="en-US"/>
        </w:rPr>
        <w:t xml:space="preserve"> </w:t>
      </w:r>
      <w:r w:rsidR="008E00CC">
        <w:rPr>
          <w:rFonts w:ascii="Times New Roman" w:hAnsi="Times New Roman"/>
          <w:sz w:val="24"/>
          <w:lang w:val="en-US"/>
        </w:rPr>
        <w:t xml:space="preserve">Ten </w:t>
      </w:r>
      <w:r w:rsidR="00121583">
        <w:rPr>
          <w:rFonts w:ascii="Times New Roman" w:hAnsi="Times New Roman"/>
          <w:sz w:val="24"/>
          <w:lang w:val="en-US"/>
        </w:rPr>
        <w:t xml:space="preserve">LATAM ACH </w:t>
      </w:r>
      <w:r w:rsidR="00344E2F">
        <w:rPr>
          <w:rFonts w:ascii="Times New Roman" w:hAnsi="Times New Roman"/>
          <w:sz w:val="24"/>
          <w:lang w:val="en-US"/>
        </w:rPr>
        <w:t xml:space="preserve">included </w:t>
      </w:r>
      <w:r w:rsidR="00121583">
        <w:rPr>
          <w:rFonts w:ascii="Times New Roman" w:hAnsi="Times New Roman"/>
          <w:sz w:val="24"/>
          <w:lang w:val="en-US"/>
        </w:rPr>
        <w:t>s</w:t>
      </w:r>
      <w:r w:rsidR="00AB79D3" w:rsidRPr="00AB79D3">
        <w:rPr>
          <w:rFonts w:ascii="Times New Roman" w:hAnsi="Times New Roman"/>
          <w:sz w:val="24"/>
          <w:lang w:val="en-US"/>
        </w:rPr>
        <w:t xml:space="preserve">tudies evaluating </w:t>
      </w:r>
      <w:r w:rsidR="00AB79D3" w:rsidRPr="007B6BB3">
        <w:rPr>
          <w:rFonts w:ascii="Times New Roman" w:hAnsi="Times New Roman"/>
          <w:b/>
          <w:sz w:val="24"/>
          <w:lang w:val="en-US"/>
        </w:rPr>
        <w:t>other than</w:t>
      </w:r>
      <w:r w:rsidR="00AB79D3" w:rsidRPr="00AB79D3">
        <w:rPr>
          <w:rFonts w:ascii="Times New Roman" w:hAnsi="Times New Roman"/>
          <w:sz w:val="24"/>
          <w:lang w:val="en-US"/>
        </w:rPr>
        <w:t xml:space="preserve"> </w:t>
      </w:r>
      <w:r w:rsidR="007B6BB3" w:rsidRPr="007B6BB3">
        <w:rPr>
          <w:rFonts w:ascii="Times New Roman" w:hAnsi="Times New Roman"/>
          <w:sz w:val="24"/>
          <w:lang w:val="en-US"/>
        </w:rPr>
        <w:t xml:space="preserve">patient-important or economic </w:t>
      </w:r>
      <w:r w:rsidR="00AB79D3" w:rsidRPr="00AB79D3">
        <w:rPr>
          <w:rFonts w:ascii="Times New Roman" w:hAnsi="Times New Roman"/>
          <w:sz w:val="24"/>
          <w:lang w:val="en-US"/>
        </w:rPr>
        <w:t>burden outcomes</w:t>
      </w:r>
      <w:r w:rsidR="00AB79D3">
        <w:rPr>
          <w:rFonts w:ascii="Times New Roman" w:hAnsi="Times New Roman"/>
          <w:sz w:val="24"/>
          <w:lang w:val="en-US"/>
        </w:rPr>
        <w:t>.</w:t>
      </w:r>
    </w:p>
    <w:p w14:paraId="27BB92E0" w14:textId="77777777" w:rsidR="00423367" w:rsidRPr="00047904" w:rsidRDefault="00423367" w:rsidP="00423367">
      <w:pPr>
        <w:rPr>
          <w:rFonts w:ascii="Arial" w:hAnsi="Arial" w:cs="Arial"/>
          <w:b/>
          <w:vertAlign w:val="subscript"/>
          <w:lang w:val="en-US"/>
        </w:rPr>
      </w:pPr>
    </w:p>
    <w:tbl>
      <w:tblPr>
        <w:tblStyle w:val="SombreamentoClaro"/>
        <w:tblW w:w="13637" w:type="dxa"/>
        <w:jc w:val="center"/>
        <w:tblLayout w:type="fixed"/>
        <w:tblLook w:val="04A0" w:firstRow="1" w:lastRow="0" w:firstColumn="1" w:lastColumn="0" w:noHBand="0" w:noVBand="1"/>
      </w:tblPr>
      <w:tblGrid>
        <w:gridCol w:w="1662"/>
        <w:gridCol w:w="1559"/>
        <w:gridCol w:w="1984"/>
        <w:gridCol w:w="1431"/>
        <w:gridCol w:w="1843"/>
        <w:gridCol w:w="1417"/>
        <w:gridCol w:w="992"/>
        <w:gridCol w:w="2749"/>
      </w:tblGrid>
      <w:tr w:rsidR="00D65D42" w:rsidRPr="00744800" w14:paraId="62589BF9" w14:textId="77777777" w:rsidTr="00D65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1FE701E" w14:textId="77777777" w:rsidR="00377764" w:rsidRPr="00685ADB" w:rsidRDefault="00377764" w:rsidP="00AB79D3">
            <w:pPr>
              <w:spacing w:before="100" w:afterLines="100" w:after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85ADB">
              <w:rPr>
                <w:rFonts w:ascii="Arial" w:hAnsi="Arial" w:cs="Arial"/>
                <w:color w:val="auto"/>
                <w:sz w:val="18"/>
                <w:szCs w:val="18"/>
              </w:rPr>
              <w:t>Author</w:t>
            </w:r>
            <w:proofErr w:type="spellEnd"/>
            <w:r w:rsidRPr="00685ADB">
              <w:rPr>
                <w:rFonts w:ascii="Arial" w:hAnsi="Arial" w:cs="Arial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685ADB">
              <w:rPr>
                <w:rFonts w:ascii="Arial" w:hAnsi="Arial" w:cs="Arial"/>
                <w:color w:val="auto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559" w:type="dxa"/>
            <w:vAlign w:val="center"/>
          </w:tcPr>
          <w:p w14:paraId="79201971" w14:textId="434A04F3" w:rsidR="00377764" w:rsidRPr="00685ADB" w:rsidRDefault="00377764" w:rsidP="00AB79D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TAM country</w:t>
            </w:r>
          </w:p>
        </w:tc>
        <w:tc>
          <w:tcPr>
            <w:tcW w:w="1984" w:type="dxa"/>
            <w:vAlign w:val="center"/>
          </w:tcPr>
          <w:p w14:paraId="5F7D0F7E" w14:textId="77777777" w:rsidR="00377764" w:rsidRPr="00685ADB" w:rsidRDefault="00377764" w:rsidP="00AB79D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cenario</w:t>
            </w:r>
            <w:proofErr w:type="spellEnd"/>
          </w:p>
        </w:tc>
        <w:tc>
          <w:tcPr>
            <w:tcW w:w="1431" w:type="dxa"/>
            <w:vAlign w:val="center"/>
          </w:tcPr>
          <w:p w14:paraId="29E4CC61" w14:textId="63DCB49F" w:rsidR="00377764" w:rsidRPr="00685ADB" w:rsidRDefault="00377764" w:rsidP="0012158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#</w:t>
            </w:r>
            <w:r w:rsidRPr="005626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6260A">
              <w:rPr>
                <w:rFonts w:ascii="Arial" w:hAnsi="Arial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5626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6260A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</w:t>
            </w:r>
            <w:proofErr w:type="spellEnd"/>
            <w:r w:rsidRPr="005626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981812D" w14:textId="77777777" w:rsidR="00377764" w:rsidRPr="00685ADB" w:rsidRDefault="00377764" w:rsidP="00AB79D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SD), y</w:t>
            </w:r>
          </w:p>
        </w:tc>
        <w:tc>
          <w:tcPr>
            <w:tcW w:w="1417" w:type="dxa"/>
            <w:vAlign w:val="center"/>
          </w:tcPr>
          <w:p w14:paraId="08457052" w14:textId="77777777" w:rsidR="00377764" w:rsidRDefault="00377764" w:rsidP="00AB79D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B282F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  <w:proofErr w:type="spellEnd"/>
            <w:r w:rsidRPr="008B282F">
              <w:rPr>
                <w:rFonts w:ascii="Arial" w:hAnsi="Arial" w:cs="Arial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992" w:type="dxa"/>
            <w:vAlign w:val="center"/>
          </w:tcPr>
          <w:p w14:paraId="6AF2AC83" w14:textId="2B91165D" w:rsidR="00377764" w:rsidRDefault="00377764" w:rsidP="00AB79D3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749" w:type="dxa"/>
            <w:vAlign w:val="center"/>
          </w:tcPr>
          <w:p w14:paraId="4345A85C" w14:textId="429D4055" w:rsidR="00377764" w:rsidRPr="00047904" w:rsidRDefault="00377764" w:rsidP="002746A4">
            <w:pPr>
              <w:spacing w:before="100"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utcomes evaluated</w:t>
            </w:r>
            <w:r w:rsidRPr="00744800">
              <w:rPr>
                <w:lang w:val="en-US"/>
              </w:rPr>
              <w:t xml:space="preserve"> </w:t>
            </w:r>
            <w:r w:rsidRPr="002746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ther tha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ose established in this review</w:t>
            </w:r>
            <w:r w:rsidRPr="002746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D65D42" w:rsidRPr="00744800" w14:paraId="3E35866F" w14:textId="77777777" w:rsidTr="00D65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C649564" w14:textId="707A03EC" w:rsidR="00377764" w:rsidRPr="00974563" w:rsidRDefault="00377764" w:rsidP="00AB79D3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doso et al., 201</w:t>
            </w:r>
            <w:r w:rsidR="00C246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9E5B8B"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45]</w:t>
            </w:r>
          </w:p>
        </w:tc>
        <w:tc>
          <w:tcPr>
            <w:tcW w:w="1559" w:type="dxa"/>
            <w:vAlign w:val="center"/>
          </w:tcPr>
          <w:p w14:paraId="39C419C9" w14:textId="2775E200" w:rsidR="00377764" w:rsidRPr="006E1AD6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1984" w:type="dxa"/>
            <w:vAlign w:val="center"/>
          </w:tcPr>
          <w:p w14:paraId="331E029F" w14:textId="12BFB213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31" w:type="dxa"/>
            <w:vAlign w:val="center"/>
          </w:tcPr>
          <w:p w14:paraId="2E8ACF03" w14:textId="358213F8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vAlign w:val="center"/>
          </w:tcPr>
          <w:p w14:paraId="1E34627C" w14:textId="7310F6E1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5AB2F1F5" w14:textId="5058BD18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992" w:type="dxa"/>
            <w:vAlign w:val="center"/>
          </w:tcPr>
          <w:p w14:paraId="007EE1FE" w14:textId="69DB7105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72B5A987" w14:textId="3DDBE4F8" w:rsidR="00377764" w:rsidRPr="00744800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ition of the cranial base, </w:t>
            </w:r>
            <w:proofErr w:type="spellStart"/>
            <w:r w:rsidR="00335B6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xila</w:t>
            </w:r>
            <w:proofErr w:type="spellEnd"/>
            <w:r w:rsidR="00335B6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d mandible.</w:t>
            </w:r>
          </w:p>
        </w:tc>
      </w:tr>
      <w:tr w:rsidR="00D65D42" w:rsidRPr="00744800" w14:paraId="54D36FF2" w14:textId="77777777" w:rsidTr="00D65D42">
        <w:trPr>
          <w:trHeight w:val="1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9172CE2" w14:textId="7E753C28" w:rsidR="00377764" w:rsidRPr="006E1AD6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stro et al., 2010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48]</w:t>
            </w:r>
          </w:p>
        </w:tc>
        <w:tc>
          <w:tcPr>
            <w:tcW w:w="1559" w:type="dxa"/>
            <w:vAlign w:val="center"/>
          </w:tcPr>
          <w:p w14:paraId="0921DE5B" w14:textId="4926AE96" w:rsidR="00377764" w:rsidRPr="006E1AD6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ombia</w:t>
            </w:r>
            <w:proofErr w:type="spellEnd"/>
          </w:p>
        </w:tc>
        <w:tc>
          <w:tcPr>
            <w:tcW w:w="1984" w:type="dxa"/>
            <w:vAlign w:val="center"/>
          </w:tcPr>
          <w:p w14:paraId="735BED19" w14:textId="49EE3013" w:rsidR="00377764" w:rsidRPr="00744800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416C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mall Giants Association of Colombia</w:t>
            </w:r>
            <w:r w:rsidR="00D65D4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2D0CC3F7" w14:textId="1D6C2D3C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vAlign w:val="center"/>
          </w:tcPr>
          <w:p w14:paraId="5DC6A881" w14:textId="737152AF" w:rsidR="00377764" w:rsidRDefault="009A4B21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417" w:type="dxa"/>
            <w:vAlign w:val="center"/>
          </w:tcPr>
          <w:p w14:paraId="293B4B89" w14:textId="66FC158D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14:paraId="024D057D" w14:textId="68170C8E" w:rsidR="00377764" w:rsidRPr="00047904" w:rsidRDefault="00377764" w:rsidP="00AB7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06BE7D24" w14:textId="548260B5" w:rsidR="00377764" w:rsidRPr="00744800" w:rsidRDefault="00601482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tations in the Fibroblast Growth Factor Receptor 3 gene (FGFR3).</w:t>
            </w:r>
          </w:p>
        </w:tc>
      </w:tr>
      <w:tr w:rsidR="00D65D42" w:rsidRPr="00744800" w14:paraId="0CD897C8" w14:textId="77777777" w:rsidTr="00D65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3ABA590C" w14:textId="180BEDB7" w:rsidR="00377764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Costa, 2010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36]</w:t>
            </w:r>
          </w:p>
        </w:tc>
        <w:tc>
          <w:tcPr>
            <w:tcW w:w="1559" w:type="dxa"/>
            <w:vAlign w:val="center"/>
          </w:tcPr>
          <w:p w14:paraId="19F6E2B3" w14:textId="3BC1EF9B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1984" w:type="dxa"/>
            <w:vAlign w:val="center"/>
          </w:tcPr>
          <w:p w14:paraId="2F63AF7D" w14:textId="02C5A15F" w:rsidR="00377764" w:rsidRPr="00EB418B" w:rsidRDefault="00D65D42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ity of Belem, Para.</w:t>
            </w:r>
          </w:p>
        </w:tc>
        <w:tc>
          <w:tcPr>
            <w:tcW w:w="1431" w:type="dxa"/>
            <w:vAlign w:val="center"/>
          </w:tcPr>
          <w:p w14:paraId="04CE894C" w14:textId="29B47A21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vAlign w:val="center"/>
          </w:tcPr>
          <w:p w14:paraId="0275CEAD" w14:textId="0BFA6EA0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5.87)</w:t>
            </w:r>
          </w:p>
        </w:tc>
        <w:tc>
          <w:tcPr>
            <w:tcW w:w="1417" w:type="dxa"/>
            <w:vAlign w:val="center"/>
          </w:tcPr>
          <w:p w14:paraId="7C8680CF" w14:textId="2172AF11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F088DB8" w14:textId="691C3623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88 (6.37)</w:t>
            </w:r>
          </w:p>
        </w:tc>
        <w:tc>
          <w:tcPr>
            <w:tcW w:w="2749" w:type="dxa"/>
            <w:vAlign w:val="center"/>
          </w:tcPr>
          <w:p w14:paraId="1631BAD1" w14:textId="541C9E91" w:rsidR="00377764" w:rsidRPr="00744800" w:rsidRDefault="0012416C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hropometric, dermatoglyphic characteristics and assessment of basic physical qualities.</w:t>
            </w:r>
          </w:p>
        </w:tc>
      </w:tr>
      <w:tr w:rsidR="00D65D42" w:rsidRPr="00744800" w14:paraId="3D4AEA74" w14:textId="77777777" w:rsidTr="00D65D42">
        <w:trPr>
          <w:trHeight w:val="1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4E7A74A6" w14:textId="5F6972F0" w:rsidR="00377764" w:rsidRPr="00974563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l Pino et al., 2010</w:t>
            </w:r>
            <w:r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50]</w:t>
            </w:r>
          </w:p>
        </w:tc>
        <w:tc>
          <w:tcPr>
            <w:tcW w:w="1559" w:type="dxa"/>
            <w:vAlign w:val="center"/>
          </w:tcPr>
          <w:p w14:paraId="4AD9E70F" w14:textId="096931EA" w:rsidR="00377764" w:rsidRPr="006E1AD6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4" w:type="dxa"/>
            <w:vAlign w:val="center"/>
          </w:tcPr>
          <w:p w14:paraId="248213BA" w14:textId="72CC6232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rowth Clinic at Hospital </w:t>
            </w:r>
            <w:proofErr w:type="spellStart"/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rahan</w:t>
            </w:r>
            <w:proofErr w:type="spellEnd"/>
            <w:r w:rsidR="00D65D4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5EF3C273" w14:textId="22954396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843" w:type="dxa"/>
            <w:vAlign w:val="center"/>
          </w:tcPr>
          <w:p w14:paraId="4877AAD1" w14:textId="0048C2EB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31E0E320" w14:textId="48D4F96D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  <w:r w:rsidR="00264BB5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14:paraId="5D8A83A2" w14:textId="3D6E2174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6FB2E6BE" w14:textId="4FE5FF86" w:rsidR="00377764" w:rsidRPr="00744800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wth references for height, weight, and head.</w:t>
            </w:r>
          </w:p>
        </w:tc>
      </w:tr>
      <w:tr w:rsidR="00D65D42" w:rsidRPr="00744800" w14:paraId="3CB596FA" w14:textId="77777777" w:rsidTr="00D65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E113F7A" w14:textId="0CB02BC6" w:rsidR="00377764" w:rsidRPr="00974563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l Pino </w:t>
            </w:r>
            <w:r w:rsidR="00EA0E9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&amp; Fa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 2013</w:t>
            </w:r>
            <w:r w:rsidR="009E5B8B"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51]</w:t>
            </w:r>
          </w:p>
        </w:tc>
        <w:tc>
          <w:tcPr>
            <w:tcW w:w="1559" w:type="dxa"/>
            <w:vAlign w:val="center"/>
          </w:tcPr>
          <w:p w14:paraId="76BD1544" w14:textId="00DF81A0" w:rsidR="00377764" w:rsidRPr="006E1AD6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4" w:type="dxa"/>
            <w:vAlign w:val="center"/>
          </w:tcPr>
          <w:p w14:paraId="4EE5CBE9" w14:textId="25E00A36" w:rsidR="00377764" w:rsidRPr="00047904" w:rsidRDefault="0012416C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ospital Growth and Development Service </w:t>
            </w:r>
            <w:proofErr w:type="spellStart"/>
            <w:r w:rsidR="00377764"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rahan</w:t>
            </w:r>
            <w:proofErr w:type="spellEnd"/>
            <w:r w:rsidR="00D65D4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22586CA6" w14:textId="684D6D3B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843" w:type="dxa"/>
            <w:vAlign w:val="center"/>
          </w:tcPr>
          <w:p w14:paraId="354CEECD" w14:textId="4507FD63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637207C9" w14:textId="0D05E118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  <w:r w:rsidR="00264BB5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14:paraId="60BFB3BE" w14:textId="1B5A4022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279C92B9" w14:textId="56349433" w:rsidR="00377764" w:rsidRPr="00744800" w:rsidRDefault="00377764" w:rsidP="00D65D42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stablish reference values for </w:t>
            </w:r>
            <w:r w:rsidR="00D65D4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I.</w:t>
            </w:r>
          </w:p>
        </w:tc>
      </w:tr>
      <w:tr w:rsidR="00D65D42" w:rsidRPr="00744800" w14:paraId="1325FE4A" w14:textId="77777777" w:rsidTr="00D65D42">
        <w:trPr>
          <w:trHeight w:val="1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1D6DD182" w14:textId="2B3FC5E8" w:rsidR="00377764" w:rsidRPr="00974563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Del Pino et al., 2018a</w:t>
            </w:r>
            <w:r w:rsidR="009E5B8B"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52]</w:t>
            </w:r>
          </w:p>
        </w:tc>
        <w:tc>
          <w:tcPr>
            <w:tcW w:w="1559" w:type="dxa"/>
            <w:vAlign w:val="center"/>
          </w:tcPr>
          <w:p w14:paraId="190B3628" w14:textId="197C8B81" w:rsidR="00377764" w:rsidRPr="006E1AD6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4" w:type="dxa"/>
            <w:vAlign w:val="center"/>
          </w:tcPr>
          <w:p w14:paraId="5E294C69" w14:textId="400E6B6B" w:rsidR="00377764" w:rsidRPr="00744800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rowth Clinic at Hospital </w:t>
            </w:r>
            <w:proofErr w:type="spellStart"/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rahan</w:t>
            </w:r>
            <w:proofErr w:type="spellEnd"/>
            <w:r w:rsidR="00D65D4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529FFDB1" w14:textId="105359A0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vAlign w:val="center"/>
          </w:tcPr>
          <w:p w14:paraId="5ED451FB" w14:textId="275EF4FC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264BB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 (1</w:t>
            </w:r>
            <w:r w:rsidR="00264BB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417" w:type="dxa"/>
            <w:vAlign w:val="center"/>
          </w:tcPr>
          <w:p w14:paraId="1259EC7E" w14:textId="1DF032ED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  <w:r w:rsidR="00264BB5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19B4C6A2" w14:textId="7231BB0B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553FFEFC" w14:textId="1237EEC0" w:rsidR="00377764" w:rsidRPr="00744800" w:rsidRDefault="00377764" w:rsidP="008B3465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wth velocity and biological variables during puberty.</w:t>
            </w:r>
          </w:p>
        </w:tc>
      </w:tr>
      <w:tr w:rsidR="00D65D42" w:rsidRPr="00744800" w14:paraId="623381FC" w14:textId="77777777" w:rsidTr="00D65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33991036" w14:textId="00A78093" w:rsidR="00377764" w:rsidRPr="00974563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l Pino et al., 2018b</w:t>
            </w:r>
            <w:r w:rsidR="009E5B8B"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53]</w:t>
            </w:r>
          </w:p>
        </w:tc>
        <w:tc>
          <w:tcPr>
            <w:tcW w:w="1559" w:type="dxa"/>
            <w:vAlign w:val="center"/>
          </w:tcPr>
          <w:p w14:paraId="120FAB5B" w14:textId="5A008611" w:rsidR="00377764" w:rsidRPr="006E1AD6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4" w:type="dxa"/>
            <w:vAlign w:val="center"/>
          </w:tcPr>
          <w:p w14:paraId="7E2D7D53" w14:textId="043BB43A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rowth Clinic at Hospital </w:t>
            </w:r>
            <w:proofErr w:type="spellStart"/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rahan</w:t>
            </w:r>
            <w:proofErr w:type="spellEnd"/>
            <w:r w:rsidR="00D65D4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221DFF39" w14:textId="5EA66F09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843" w:type="dxa"/>
            <w:vAlign w:val="center"/>
          </w:tcPr>
          <w:p w14:paraId="73D4E41A" w14:textId="2B2C6DD8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493FB4B4" w14:textId="11C396D7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14:paraId="6DE14859" w14:textId="0056A097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2AC85361" w14:textId="28B1CA01" w:rsidR="00377764" w:rsidRPr="00744800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g length, sitting height, and body proportions references</w:t>
            </w:r>
            <w:r w:rsidR="0012416C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D65D42" w:rsidRPr="00744800" w14:paraId="07C72F86" w14:textId="77777777" w:rsidTr="00D65D42">
        <w:trPr>
          <w:trHeight w:val="18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D0E80E7" w14:textId="4479D24B" w:rsidR="00377764" w:rsidRPr="00974563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l Pino et al., 2019</w:t>
            </w:r>
            <w:r w:rsidR="009E5B8B" w:rsidRPr="009E5B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54]</w:t>
            </w:r>
          </w:p>
        </w:tc>
        <w:tc>
          <w:tcPr>
            <w:tcW w:w="1559" w:type="dxa"/>
            <w:vAlign w:val="center"/>
          </w:tcPr>
          <w:p w14:paraId="60740E62" w14:textId="612413FA" w:rsidR="00377764" w:rsidRPr="006E1AD6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4" w:type="dxa"/>
            <w:vAlign w:val="center"/>
          </w:tcPr>
          <w:p w14:paraId="5F58B82A" w14:textId="017DCC12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rowth Clinic at Hospital </w:t>
            </w:r>
            <w:proofErr w:type="spellStart"/>
            <w:r w:rsidRPr="00EB418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rahan</w:t>
            </w:r>
            <w:proofErr w:type="spellEnd"/>
            <w:r w:rsidR="00D65D4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7133A983" w14:textId="0DBC02B7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43" w:type="dxa"/>
            <w:vAlign w:val="center"/>
          </w:tcPr>
          <w:p w14:paraId="65FB03B8" w14:textId="3542001B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69CA90DE" w14:textId="1F1E79F9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  <w:r w:rsidR="00264BB5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FB6A9B5" w14:textId="4D00B8C2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3CCC618D" w14:textId="479F3E16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B346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ight growth velocity during infancy and childhood</w:t>
            </w:r>
            <w:r w:rsidR="001241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D65D42" w:rsidRPr="00685ADB" w14:paraId="3D3E171B" w14:textId="77777777" w:rsidTr="00D65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F76DE39" w14:textId="3BAE5F46" w:rsidR="00377764" w:rsidRPr="006E1AD6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Lot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1998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61]</w:t>
            </w:r>
          </w:p>
        </w:tc>
        <w:tc>
          <w:tcPr>
            <w:tcW w:w="1559" w:type="dxa"/>
            <w:vAlign w:val="center"/>
          </w:tcPr>
          <w:p w14:paraId="0E3839E7" w14:textId="13ABFE62" w:rsidR="00377764" w:rsidRPr="006E1AD6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984" w:type="dxa"/>
            <w:vAlign w:val="center"/>
          </w:tcPr>
          <w:p w14:paraId="1E121CE0" w14:textId="520A8E74" w:rsidR="00377764" w:rsidRPr="00047904" w:rsidRDefault="0012416C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 Gynecological and obstetric hospitals in 13 Cuban provinces</w:t>
            </w:r>
            <w:r w:rsidR="00D65D4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39933A60" w14:textId="03E061E0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vAlign w:val="center"/>
          </w:tcPr>
          <w:p w14:paraId="60334067" w14:textId="7C8C094F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293A8CDB" w14:textId="20BCE07A" w:rsidR="0037776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vAlign w:val="center"/>
          </w:tcPr>
          <w:p w14:paraId="3742839F" w14:textId="7AC00EBF" w:rsidR="00377764" w:rsidRPr="00047904" w:rsidRDefault="00377764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25620A9E" w14:textId="0052FEB4" w:rsidR="00377764" w:rsidRDefault="0012416C" w:rsidP="00AB79D3">
            <w:pPr>
              <w:spacing w:before="100"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genital </w:t>
            </w:r>
            <w:proofErr w:type="spellStart"/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>malformations</w:t>
            </w:r>
            <w:proofErr w:type="spellEnd"/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>at</w:t>
            </w:r>
            <w:proofErr w:type="spellEnd"/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2416C">
              <w:rPr>
                <w:rFonts w:ascii="Arial" w:hAnsi="Arial" w:cs="Arial"/>
                <w:color w:val="000000" w:themeColor="text1"/>
                <w:sz w:val="18"/>
                <w:szCs w:val="18"/>
              </w:rPr>
              <w:t>birt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D65D42" w:rsidRPr="00744800" w14:paraId="7053ABD2" w14:textId="77777777" w:rsidTr="00D65D42">
        <w:trPr>
          <w:trHeight w:val="2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12093A22" w14:textId="717DF285" w:rsidR="00377764" w:rsidRPr="006E1AD6" w:rsidRDefault="00377764" w:rsidP="007D016C">
            <w:pPr>
              <w:spacing w:before="100" w:afterLines="100"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ncil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03</w:t>
            </w:r>
            <w:r w:rsidR="0097456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62]</w:t>
            </w:r>
          </w:p>
        </w:tc>
        <w:tc>
          <w:tcPr>
            <w:tcW w:w="1559" w:type="dxa"/>
            <w:vAlign w:val="center"/>
          </w:tcPr>
          <w:p w14:paraId="0707DD3B" w14:textId="0610C71C" w:rsidR="00377764" w:rsidRPr="006E1AD6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984" w:type="dxa"/>
            <w:vAlign w:val="center"/>
          </w:tcPr>
          <w:p w14:paraId="53BEE0B9" w14:textId="7A07CFA8" w:rsidR="00377764" w:rsidRPr="00744800" w:rsidRDefault="0012416C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aculty of medicine of the Pontificia Universidad </w:t>
            </w:r>
            <w:proofErr w:type="spellStart"/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tólica</w:t>
            </w:r>
            <w:proofErr w:type="spellEnd"/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e Chile</w:t>
            </w:r>
            <w:r w:rsidR="00D65D42"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431" w:type="dxa"/>
            <w:vAlign w:val="center"/>
          </w:tcPr>
          <w:p w14:paraId="49FBAF1E" w14:textId="52177DBB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5779F9D3" w14:textId="08040DE9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7D71EB04" w14:textId="59007D3D" w:rsidR="0037776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vAlign w:val="center"/>
          </w:tcPr>
          <w:p w14:paraId="04F7D83F" w14:textId="4109358A" w:rsidR="00377764" w:rsidRPr="00047904" w:rsidRDefault="00377764" w:rsidP="00AB79D3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2749" w:type="dxa"/>
            <w:vAlign w:val="center"/>
          </w:tcPr>
          <w:p w14:paraId="41FF0AF2" w14:textId="046357DB" w:rsidR="00377764" w:rsidRPr="00744800" w:rsidRDefault="00180CE7" w:rsidP="00180CE7">
            <w:pPr>
              <w:spacing w:before="100"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448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tations in the Fibroblast Growth Factor Receptor 3 gene (FGFR3).</w:t>
            </w:r>
          </w:p>
        </w:tc>
      </w:tr>
    </w:tbl>
    <w:p w14:paraId="4AF31ECB" w14:textId="2474B38D" w:rsidR="00146E66" w:rsidRDefault="00A9240B" w:rsidP="004A1664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CH: achondroplasia; LATAM: Latin America; NR: not reported; SD: standard </w:t>
      </w:r>
      <w:r w:rsidR="00D65D42">
        <w:rPr>
          <w:rFonts w:ascii="Arial" w:hAnsi="Arial" w:cs="Arial"/>
          <w:sz w:val="18"/>
          <w:szCs w:val="18"/>
          <w:lang w:val="en-US"/>
        </w:rPr>
        <w:t>deviation; BMI: body mass index.</w:t>
      </w:r>
    </w:p>
    <w:p w14:paraId="758CBDD0" w14:textId="599A5F75" w:rsidR="00A9240B" w:rsidRDefault="00A9240B" w:rsidP="004A1664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  <w:lang w:val="nb-NO"/>
        </w:rPr>
      </w:pPr>
      <w:r>
        <w:rPr>
          <w:rFonts w:ascii="Arial" w:hAnsi="Arial" w:cs="Arial"/>
          <w:sz w:val="18"/>
          <w:szCs w:val="18"/>
          <w:lang w:val="nb-NO"/>
        </w:rPr>
        <w:t>#number</w:t>
      </w:r>
      <w:r w:rsidR="004A1664">
        <w:rPr>
          <w:rFonts w:ascii="Arial" w:hAnsi="Arial" w:cs="Arial"/>
          <w:sz w:val="18"/>
          <w:szCs w:val="18"/>
          <w:lang w:val="nb-NO"/>
        </w:rPr>
        <w:t>.</w:t>
      </w:r>
    </w:p>
    <w:p w14:paraId="4591E48E" w14:textId="5AE335F8" w:rsidR="009A4B21" w:rsidRDefault="009A4B21" w:rsidP="004A1664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  <w:lang w:val="nb-NO"/>
        </w:rPr>
      </w:pPr>
      <w:r>
        <w:rPr>
          <w:rFonts w:ascii="Arial" w:hAnsi="Arial" w:cs="Arial"/>
          <w:sz w:val="18"/>
          <w:szCs w:val="18"/>
          <w:lang w:val="nb-NO"/>
        </w:rPr>
        <w:t>*</w:t>
      </w:r>
      <w:proofErr w:type="spellStart"/>
      <w:r>
        <w:rPr>
          <w:rFonts w:ascii="Arial" w:hAnsi="Arial" w:cs="Arial"/>
          <w:sz w:val="18"/>
          <w:szCs w:val="18"/>
          <w:lang w:val="nb-NO"/>
        </w:rPr>
        <w:t>months</w:t>
      </w:r>
      <w:proofErr w:type="spellEnd"/>
      <w:r w:rsidR="004A1664">
        <w:rPr>
          <w:rFonts w:ascii="Arial" w:hAnsi="Arial" w:cs="Arial"/>
          <w:sz w:val="18"/>
          <w:szCs w:val="18"/>
          <w:lang w:val="nb-NO"/>
        </w:rPr>
        <w:t>.</w:t>
      </w:r>
    </w:p>
    <w:p w14:paraId="259543FD" w14:textId="6A8A68CB" w:rsidR="008051E3" w:rsidRPr="006E3A48" w:rsidRDefault="008051E3" w:rsidP="004A16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65D42">
        <w:rPr>
          <w:rFonts w:ascii="Arial" w:hAnsi="Arial" w:cs="Arial"/>
          <w:sz w:val="18"/>
          <w:szCs w:val="18"/>
          <w:vertAlign w:val="superscript"/>
          <w:lang w:val="en-US"/>
        </w:rPr>
        <w:t>£</w:t>
      </w:r>
      <w:r>
        <w:rPr>
          <w:rFonts w:ascii="Arial" w:hAnsi="Arial" w:cs="Arial"/>
          <w:sz w:val="18"/>
          <w:szCs w:val="18"/>
          <w:lang w:val="en-US"/>
        </w:rPr>
        <w:t xml:space="preserve">Comparative </w:t>
      </w:r>
      <w:r w:rsidR="004A1664">
        <w:rPr>
          <w:rFonts w:ascii="Arial" w:hAnsi="Arial" w:cs="Arial"/>
          <w:sz w:val="18"/>
          <w:szCs w:val="18"/>
          <w:lang w:val="en-US"/>
        </w:rPr>
        <w:t>cross-sectional study.</w:t>
      </w:r>
    </w:p>
    <w:p w14:paraId="68D74595" w14:textId="77777777" w:rsidR="008051E3" w:rsidRPr="006E3A48" w:rsidRDefault="008051E3" w:rsidP="00146E66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  <w:lang w:val="en-US"/>
        </w:rPr>
      </w:pPr>
    </w:p>
    <w:p w14:paraId="552AE6E1" w14:textId="428EA640" w:rsidR="00F778DE" w:rsidRPr="00423367" w:rsidRDefault="00F778DE" w:rsidP="00A9240B">
      <w:pPr>
        <w:autoSpaceDE w:val="0"/>
        <w:autoSpaceDN w:val="0"/>
        <w:adjustRightInd w:val="0"/>
        <w:rPr>
          <w:lang w:val="en-US"/>
        </w:rPr>
      </w:pPr>
    </w:p>
    <w:sectPr w:rsidR="00F778DE" w:rsidRPr="00423367" w:rsidSect="00423367">
      <w:headerReference w:type="default" r:id="rId7"/>
      <w:pgSz w:w="16838" w:h="11906" w:orient="landscape" w:code="9"/>
      <w:pgMar w:top="1418" w:right="1418" w:bottom="1418" w:left="1701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E69FC" w14:textId="77777777" w:rsidR="002C2093" w:rsidRDefault="002C2093" w:rsidP="00423367">
      <w:pPr>
        <w:spacing w:after="0" w:line="240" w:lineRule="auto"/>
      </w:pPr>
      <w:r>
        <w:separator/>
      </w:r>
    </w:p>
  </w:endnote>
  <w:endnote w:type="continuationSeparator" w:id="0">
    <w:p w14:paraId="3ADC3AA3" w14:textId="77777777" w:rsidR="002C2093" w:rsidRDefault="002C2093" w:rsidP="00423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C317F" w14:textId="77777777" w:rsidR="002C2093" w:rsidRDefault="002C2093" w:rsidP="00423367">
      <w:pPr>
        <w:spacing w:after="0" w:line="240" w:lineRule="auto"/>
      </w:pPr>
      <w:r>
        <w:separator/>
      </w:r>
    </w:p>
  </w:footnote>
  <w:footnote w:type="continuationSeparator" w:id="0">
    <w:p w14:paraId="29DC5763" w14:textId="77777777" w:rsidR="002C2093" w:rsidRDefault="002C2093" w:rsidP="00423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88D1A" w14:textId="77777777" w:rsidR="00AB79D3" w:rsidRPr="000168B8" w:rsidRDefault="00AB79D3" w:rsidP="00AB79D3">
    <w:pPr>
      <w:pStyle w:val="Cabealho"/>
      <w:ind w:right="-428"/>
      <w:jc w:val="right"/>
      <w:rPr>
        <w:rFonts w:ascii="Arial" w:hAnsi="Arial" w:cs="Arial"/>
        <w:sz w:val="20"/>
        <w:szCs w:val="20"/>
      </w:rPr>
    </w:pPr>
    <w:r w:rsidRPr="000168B8">
      <w:rPr>
        <w:rFonts w:ascii="Arial" w:hAnsi="Arial" w:cs="Arial"/>
        <w:sz w:val="20"/>
        <w:szCs w:val="20"/>
      </w:rPr>
      <w:fldChar w:fldCharType="begin"/>
    </w:r>
    <w:r w:rsidRPr="000168B8">
      <w:rPr>
        <w:rFonts w:ascii="Arial" w:hAnsi="Arial" w:cs="Arial"/>
        <w:sz w:val="20"/>
        <w:szCs w:val="20"/>
      </w:rPr>
      <w:instrText xml:space="preserve"> PAGE   \* MERGEFORMAT </w:instrText>
    </w:r>
    <w:r w:rsidRPr="000168B8">
      <w:rPr>
        <w:rFonts w:ascii="Arial" w:hAnsi="Arial" w:cs="Arial"/>
        <w:sz w:val="20"/>
        <w:szCs w:val="20"/>
      </w:rPr>
      <w:fldChar w:fldCharType="separate"/>
    </w:r>
    <w:r w:rsidR="0099319A">
      <w:rPr>
        <w:rFonts w:ascii="Arial" w:hAnsi="Arial" w:cs="Arial"/>
        <w:noProof/>
        <w:sz w:val="20"/>
        <w:szCs w:val="20"/>
      </w:rPr>
      <w:t>1</w:t>
    </w:r>
    <w:r w:rsidRPr="000168B8">
      <w:rPr>
        <w:rFonts w:ascii="Arial" w:hAnsi="Arial" w:cs="Arial"/>
        <w:noProof/>
        <w:sz w:val="20"/>
        <w:szCs w:val="20"/>
      </w:rPr>
      <w:fldChar w:fldCharType="end"/>
    </w:r>
  </w:p>
  <w:p w14:paraId="2F7A28FD" w14:textId="77777777" w:rsidR="00AB79D3" w:rsidRDefault="00AB79D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C1C4A"/>
    <w:multiLevelType w:val="hybridMultilevel"/>
    <w:tmpl w:val="BAC47912"/>
    <w:lvl w:ilvl="0" w:tplc="04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 w15:restartNumberingAfterBreak="0">
    <w:nsid w:val="10025E23"/>
    <w:multiLevelType w:val="hybridMultilevel"/>
    <w:tmpl w:val="4DF0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805A9"/>
    <w:multiLevelType w:val="multilevel"/>
    <w:tmpl w:val="8A928A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lang w:val="pt-BR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73998"/>
    <w:multiLevelType w:val="hybridMultilevel"/>
    <w:tmpl w:val="ADA04180"/>
    <w:lvl w:ilvl="0" w:tplc="2F5AE1BE">
      <w:start w:val="1"/>
      <w:numFmt w:val="lowerLetter"/>
      <w:lvlText w:val="%1)"/>
      <w:lvlJc w:val="left"/>
      <w:pPr>
        <w:ind w:left="1211" w:hanging="360"/>
      </w:pPr>
      <w:rPr>
        <w:rFonts w:hint="default"/>
        <w:u w:val="none"/>
        <w:lang w:val="pt-P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2891766D"/>
    <w:multiLevelType w:val="hybridMultilevel"/>
    <w:tmpl w:val="1D3E4DFE"/>
    <w:lvl w:ilvl="0" w:tplc="0409000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33435508"/>
    <w:multiLevelType w:val="hybridMultilevel"/>
    <w:tmpl w:val="3CC6F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F1D67"/>
    <w:multiLevelType w:val="hybridMultilevel"/>
    <w:tmpl w:val="E172653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8760F7"/>
    <w:multiLevelType w:val="hybridMultilevel"/>
    <w:tmpl w:val="620A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7393D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49D0EC2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00A5A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D3EF0"/>
    <w:multiLevelType w:val="hybridMultilevel"/>
    <w:tmpl w:val="68BA3ACC"/>
    <w:lvl w:ilvl="0" w:tplc="04090017">
      <w:start w:val="1"/>
      <w:numFmt w:val="lowerLetter"/>
      <w:lvlText w:val="%1)"/>
      <w:lvlJc w:val="left"/>
      <w:pPr>
        <w:ind w:left="1931" w:hanging="360"/>
      </w:pPr>
    </w:lvl>
    <w:lvl w:ilvl="1" w:tplc="04090019" w:tentative="1">
      <w:start w:val="1"/>
      <w:numFmt w:val="lowerLetter"/>
      <w:lvlText w:val="%2."/>
      <w:lvlJc w:val="left"/>
      <w:pPr>
        <w:ind w:left="2651" w:hanging="360"/>
      </w:pPr>
    </w:lvl>
    <w:lvl w:ilvl="2" w:tplc="0409001B" w:tentative="1">
      <w:start w:val="1"/>
      <w:numFmt w:val="lowerRoman"/>
      <w:lvlText w:val="%3."/>
      <w:lvlJc w:val="right"/>
      <w:pPr>
        <w:ind w:left="3371" w:hanging="180"/>
      </w:pPr>
    </w:lvl>
    <w:lvl w:ilvl="3" w:tplc="0409000F" w:tentative="1">
      <w:start w:val="1"/>
      <w:numFmt w:val="decimal"/>
      <w:lvlText w:val="%4."/>
      <w:lvlJc w:val="left"/>
      <w:pPr>
        <w:ind w:left="4091" w:hanging="360"/>
      </w:pPr>
    </w:lvl>
    <w:lvl w:ilvl="4" w:tplc="04090019" w:tentative="1">
      <w:start w:val="1"/>
      <w:numFmt w:val="lowerLetter"/>
      <w:lvlText w:val="%5."/>
      <w:lvlJc w:val="left"/>
      <w:pPr>
        <w:ind w:left="4811" w:hanging="360"/>
      </w:pPr>
    </w:lvl>
    <w:lvl w:ilvl="5" w:tplc="0409001B" w:tentative="1">
      <w:start w:val="1"/>
      <w:numFmt w:val="lowerRoman"/>
      <w:lvlText w:val="%6."/>
      <w:lvlJc w:val="right"/>
      <w:pPr>
        <w:ind w:left="5531" w:hanging="180"/>
      </w:pPr>
    </w:lvl>
    <w:lvl w:ilvl="6" w:tplc="0409000F" w:tentative="1">
      <w:start w:val="1"/>
      <w:numFmt w:val="decimal"/>
      <w:lvlText w:val="%7."/>
      <w:lvlJc w:val="left"/>
      <w:pPr>
        <w:ind w:left="6251" w:hanging="360"/>
      </w:pPr>
    </w:lvl>
    <w:lvl w:ilvl="7" w:tplc="04090019" w:tentative="1">
      <w:start w:val="1"/>
      <w:numFmt w:val="lowerLetter"/>
      <w:lvlText w:val="%8."/>
      <w:lvlJc w:val="left"/>
      <w:pPr>
        <w:ind w:left="6971" w:hanging="360"/>
      </w:pPr>
    </w:lvl>
    <w:lvl w:ilvl="8" w:tplc="0409001B" w:tentative="1">
      <w:start w:val="1"/>
      <w:numFmt w:val="lowerRoman"/>
      <w:lvlText w:val="%9."/>
      <w:lvlJc w:val="right"/>
      <w:pPr>
        <w:ind w:left="7691" w:hanging="180"/>
      </w:pPr>
    </w:lvl>
  </w:abstractNum>
  <w:abstractNum w:abstractNumId="12" w15:restartNumberingAfterBreak="0">
    <w:nsid w:val="52DB6161"/>
    <w:multiLevelType w:val="hybridMultilevel"/>
    <w:tmpl w:val="D0A03C3C"/>
    <w:lvl w:ilvl="0" w:tplc="578648F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7428F"/>
    <w:multiLevelType w:val="hybridMultilevel"/>
    <w:tmpl w:val="D84A504A"/>
    <w:lvl w:ilvl="0" w:tplc="FE3A8F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301BD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15" w15:restartNumberingAfterBreak="0">
    <w:nsid w:val="61E421BF"/>
    <w:multiLevelType w:val="hybridMultilevel"/>
    <w:tmpl w:val="BE6CDF0C"/>
    <w:lvl w:ilvl="0" w:tplc="0409000F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6" w15:restartNumberingAfterBreak="0">
    <w:nsid w:val="64427FFD"/>
    <w:multiLevelType w:val="hybridMultilevel"/>
    <w:tmpl w:val="6EA2A044"/>
    <w:lvl w:ilvl="0" w:tplc="CBDE7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667DE"/>
    <w:multiLevelType w:val="multilevel"/>
    <w:tmpl w:val="DA7C67B8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91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51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5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1" w:hanging="1800"/>
      </w:pPr>
      <w:rPr>
        <w:rFonts w:hint="default"/>
      </w:rPr>
    </w:lvl>
  </w:abstractNum>
  <w:abstractNum w:abstractNumId="18" w15:restartNumberingAfterBreak="0">
    <w:nsid w:val="70390C59"/>
    <w:multiLevelType w:val="hybridMultilevel"/>
    <w:tmpl w:val="4D227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981FA5"/>
    <w:multiLevelType w:val="hybridMultilevel"/>
    <w:tmpl w:val="CEDA15F4"/>
    <w:lvl w:ilvl="0" w:tplc="7F046042">
      <w:start w:val="1"/>
      <w:numFmt w:val="lowerLetter"/>
      <w:lvlText w:val="%1)"/>
      <w:lvlJc w:val="left"/>
      <w:pPr>
        <w:ind w:left="1211" w:hanging="360"/>
      </w:pPr>
      <w:rPr>
        <w:rFonts w:ascii="Arial" w:eastAsia="Calibri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0" w15:restartNumberingAfterBreak="0">
    <w:nsid w:val="71B903FA"/>
    <w:multiLevelType w:val="hybridMultilevel"/>
    <w:tmpl w:val="92D47862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733B7C83"/>
    <w:multiLevelType w:val="hybridMultilevel"/>
    <w:tmpl w:val="20B87EA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7EC34A43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8"/>
  </w:num>
  <w:num w:numId="2">
    <w:abstractNumId w:val="22"/>
  </w:num>
  <w:num w:numId="3">
    <w:abstractNumId w:val="6"/>
  </w:num>
  <w:num w:numId="4">
    <w:abstractNumId w:val="19"/>
  </w:num>
  <w:num w:numId="5">
    <w:abstractNumId w:val="15"/>
  </w:num>
  <w:num w:numId="6">
    <w:abstractNumId w:val="17"/>
  </w:num>
  <w:num w:numId="7">
    <w:abstractNumId w:val="12"/>
  </w:num>
  <w:num w:numId="8">
    <w:abstractNumId w:val="2"/>
  </w:num>
  <w:num w:numId="9">
    <w:abstractNumId w:val="3"/>
  </w:num>
  <w:num w:numId="10">
    <w:abstractNumId w:val="4"/>
  </w:num>
  <w:num w:numId="11">
    <w:abstractNumId w:val="16"/>
  </w:num>
  <w:num w:numId="12">
    <w:abstractNumId w:val="21"/>
  </w:num>
  <w:num w:numId="13">
    <w:abstractNumId w:val="1"/>
  </w:num>
  <w:num w:numId="14">
    <w:abstractNumId w:val="18"/>
  </w:num>
  <w:num w:numId="15">
    <w:abstractNumId w:val="7"/>
  </w:num>
  <w:num w:numId="16">
    <w:abstractNumId w:val="20"/>
  </w:num>
  <w:num w:numId="17">
    <w:abstractNumId w:val="14"/>
  </w:num>
  <w:num w:numId="18">
    <w:abstractNumId w:val="5"/>
  </w:num>
  <w:num w:numId="19">
    <w:abstractNumId w:val="0"/>
  </w:num>
  <w:num w:numId="20">
    <w:abstractNumId w:val="13"/>
  </w:num>
  <w:num w:numId="21">
    <w:abstractNumId w:val="11"/>
  </w:num>
  <w:num w:numId="22">
    <w:abstractNumId w:val="1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3367"/>
    <w:rsid w:val="00001312"/>
    <w:rsid w:val="00004D0D"/>
    <w:rsid w:val="00022525"/>
    <w:rsid w:val="000244B7"/>
    <w:rsid w:val="000327DC"/>
    <w:rsid w:val="0003449B"/>
    <w:rsid w:val="00052628"/>
    <w:rsid w:val="00052728"/>
    <w:rsid w:val="00053EB9"/>
    <w:rsid w:val="00055E8B"/>
    <w:rsid w:val="0006032C"/>
    <w:rsid w:val="000636A9"/>
    <w:rsid w:val="000672FD"/>
    <w:rsid w:val="00076C79"/>
    <w:rsid w:val="00083255"/>
    <w:rsid w:val="000839BB"/>
    <w:rsid w:val="000976AB"/>
    <w:rsid w:val="00097A32"/>
    <w:rsid w:val="000A05D8"/>
    <w:rsid w:val="000A5CD8"/>
    <w:rsid w:val="000A74EC"/>
    <w:rsid w:val="000B127E"/>
    <w:rsid w:val="000B14BF"/>
    <w:rsid w:val="000D14C4"/>
    <w:rsid w:val="000E2160"/>
    <w:rsid w:val="000E6FA3"/>
    <w:rsid w:val="000F2B4B"/>
    <w:rsid w:val="000F4D7B"/>
    <w:rsid w:val="00105DF9"/>
    <w:rsid w:val="00105EA5"/>
    <w:rsid w:val="0011101C"/>
    <w:rsid w:val="00121583"/>
    <w:rsid w:val="0012348F"/>
    <w:rsid w:val="00123D83"/>
    <w:rsid w:val="0012416C"/>
    <w:rsid w:val="001450AF"/>
    <w:rsid w:val="00146E66"/>
    <w:rsid w:val="001518F1"/>
    <w:rsid w:val="001537E0"/>
    <w:rsid w:val="00153A0F"/>
    <w:rsid w:val="001619E4"/>
    <w:rsid w:val="00162E0B"/>
    <w:rsid w:val="00166F5B"/>
    <w:rsid w:val="0016799D"/>
    <w:rsid w:val="00173C09"/>
    <w:rsid w:val="00175A3F"/>
    <w:rsid w:val="00177BAB"/>
    <w:rsid w:val="00180CE7"/>
    <w:rsid w:val="00183692"/>
    <w:rsid w:val="001849E7"/>
    <w:rsid w:val="001A504D"/>
    <w:rsid w:val="001A57F5"/>
    <w:rsid w:val="001B04C3"/>
    <w:rsid w:val="001B4A1C"/>
    <w:rsid w:val="001B706F"/>
    <w:rsid w:val="001C7326"/>
    <w:rsid w:val="001D020B"/>
    <w:rsid w:val="001D1ABE"/>
    <w:rsid w:val="001D1EFD"/>
    <w:rsid w:val="001D3050"/>
    <w:rsid w:val="001E0A55"/>
    <w:rsid w:val="001E315E"/>
    <w:rsid w:val="001E42B6"/>
    <w:rsid w:val="00210851"/>
    <w:rsid w:val="00220EC9"/>
    <w:rsid w:val="002224B8"/>
    <w:rsid w:val="00231A61"/>
    <w:rsid w:val="0023425C"/>
    <w:rsid w:val="00235FE4"/>
    <w:rsid w:val="0024185B"/>
    <w:rsid w:val="00241F17"/>
    <w:rsid w:val="002428D4"/>
    <w:rsid w:val="002446F7"/>
    <w:rsid w:val="00247F91"/>
    <w:rsid w:val="00250536"/>
    <w:rsid w:val="00252713"/>
    <w:rsid w:val="002544CA"/>
    <w:rsid w:val="0025775A"/>
    <w:rsid w:val="00260625"/>
    <w:rsid w:val="00263A49"/>
    <w:rsid w:val="00264BB5"/>
    <w:rsid w:val="002674CD"/>
    <w:rsid w:val="002722DB"/>
    <w:rsid w:val="002746A4"/>
    <w:rsid w:val="0027760B"/>
    <w:rsid w:val="00284938"/>
    <w:rsid w:val="0028604C"/>
    <w:rsid w:val="002871BF"/>
    <w:rsid w:val="00287E6D"/>
    <w:rsid w:val="002924CD"/>
    <w:rsid w:val="00292F57"/>
    <w:rsid w:val="002A0588"/>
    <w:rsid w:val="002B72EE"/>
    <w:rsid w:val="002C060C"/>
    <w:rsid w:val="002C2093"/>
    <w:rsid w:val="002C7CB9"/>
    <w:rsid w:val="002D2F88"/>
    <w:rsid w:val="002F3B2D"/>
    <w:rsid w:val="002F7C3E"/>
    <w:rsid w:val="0030291B"/>
    <w:rsid w:val="00317A48"/>
    <w:rsid w:val="00330C7F"/>
    <w:rsid w:val="00335B62"/>
    <w:rsid w:val="00341B50"/>
    <w:rsid w:val="00344A90"/>
    <w:rsid w:val="00344E2F"/>
    <w:rsid w:val="00345616"/>
    <w:rsid w:val="003472AC"/>
    <w:rsid w:val="003510AC"/>
    <w:rsid w:val="0035555C"/>
    <w:rsid w:val="00355C07"/>
    <w:rsid w:val="00363E70"/>
    <w:rsid w:val="0036555D"/>
    <w:rsid w:val="00367C2F"/>
    <w:rsid w:val="00373CF9"/>
    <w:rsid w:val="003769B4"/>
    <w:rsid w:val="00377764"/>
    <w:rsid w:val="003839C0"/>
    <w:rsid w:val="00384446"/>
    <w:rsid w:val="00385B54"/>
    <w:rsid w:val="003869A4"/>
    <w:rsid w:val="00390DD0"/>
    <w:rsid w:val="003953BB"/>
    <w:rsid w:val="003A0B3B"/>
    <w:rsid w:val="003B2540"/>
    <w:rsid w:val="003C3E27"/>
    <w:rsid w:val="003D5DFE"/>
    <w:rsid w:val="003D775A"/>
    <w:rsid w:val="003F31D1"/>
    <w:rsid w:val="003F45A6"/>
    <w:rsid w:val="00405935"/>
    <w:rsid w:val="00410104"/>
    <w:rsid w:val="0041724E"/>
    <w:rsid w:val="00420F68"/>
    <w:rsid w:val="00421A74"/>
    <w:rsid w:val="00423367"/>
    <w:rsid w:val="00424318"/>
    <w:rsid w:val="00427994"/>
    <w:rsid w:val="00437EB3"/>
    <w:rsid w:val="00441BA6"/>
    <w:rsid w:val="00453A22"/>
    <w:rsid w:val="0045605B"/>
    <w:rsid w:val="0045714B"/>
    <w:rsid w:val="004573F6"/>
    <w:rsid w:val="004721AE"/>
    <w:rsid w:val="004744BA"/>
    <w:rsid w:val="00474C5F"/>
    <w:rsid w:val="00475527"/>
    <w:rsid w:val="004760A3"/>
    <w:rsid w:val="0047678F"/>
    <w:rsid w:val="00495B38"/>
    <w:rsid w:val="004966BA"/>
    <w:rsid w:val="004968B4"/>
    <w:rsid w:val="004A1664"/>
    <w:rsid w:val="004A6313"/>
    <w:rsid w:val="004B0671"/>
    <w:rsid w:val="004B456D"/>
    <w:rsid w:val="004D645C"/>
    <w:rsid w:val="004E08B5"/>
    <w:rsid w:val="004E1CB7"/>
    <w:rsid w:val="004E7150"/>
    <w:rsid w:val="004F1E92"/>
    <w:rsid w:val="004F5322"/>
    <w:rsid w:val="00504E49"/>
    <w:rsid w:val="00506158"/>
    <w:rsid w:val="00512A2D"/>
    <w:rsid w:val="00512D58"/>
    <w:rsid w:val="00516941"/>
    <w:rsid w:val="005172D3"/>
    <w:rsid w:val="00521638"/>
    <w:rsid w:val="00522CDA"/>
    <w:rsid w:val="00532EA4"/>
    <w:rsid w:val="00533AB6"/>
    <w:rsid w:val="00537961"/>
    <w:rsid w:val="005401FC"/>
    <w:rsid w:val="0054297E"/>
    <w:rsid w:val="00542BA0"/>
    <w:rsid w:val="00542EB8"/>
    <w:rsid w:val="00545320"/>
    <w:rsid w:val="0055387D"/>
    <w:rsid w:val="005547F2"/>
    <w:rsid w:val="00554FFA"/>
    <w:rsid w:val="00556417"/>
    <w:rsid w:val="0056403E"/>
    <w:rsid w:val="00567780"/>
    <w:rsid w:val="00567A61"/>
    <w:rsid w:val="005762EE"/>
    <w:rsid w:val="005767A5"/>
    <w:rsid w:val="00590B2A"/>
    <w:rsid w:val="005952D7"/>
    <w:rsid w:val="00596664"/>
    <w:rsid w:val="005A12DF"/>
    <w:rsid w:val="005A38BF"/>
    <w:rsid w:val="005A3ADF"/>
    <w:rsid w:val="005B22E7"/>
    <w:rsid w:val="005B68F5"/>
    <w:rsid w:val="005C274E"/>
    <w:rsid w:val="005D0846"/>
    <w:rsid w:val="005D2008"/>
    <w:rsid w:val="005E63CA"/>
    <w:rsid w:val="005E6A9F"/>
    <w:rsid w:val="005E6E6C"/>
    <w:rsid w:val="005F0947"/>
    <w:rsid w:val="00601482"/>
    <w:rsid w:val="006036CC"/>
    <w:rsid w:val="00610C2E"/>
    <w:rsid w:val="0063424F"/>
    <w:rsid w:val="0063636B"/>
    <w:rsid w:val="00636AEC"/>
    <w:rsid w:val="006371BA"/>
    <w:rsid w:val="006420A5"/>
    <w:rsid w:val="006649E4"/>
    <w:rsid w:val="00671A1C"/>
    <w:rsid w:val="006753C5"/>
    <w:rsid w:val="00680195"/>
    <w:rsid w:val="0068178B"/>
    <w:rsid w:val="006A092E"/>
    <w:rsid w:val="006A527B"/>
    <w:rsid w:val="006C0C25"/>
    <w:rsid w:val="006C697F"/>
    <w:rsid w:val="006E087A"/>
    <w:rsid w:val="006E0C57"/>
    <w:rsid w:val="006E1442"/>
    <w:rsid w:val="006E2AB3"/>
    <w:rsid w:val="006E70B5"/>
    <w:rsid w:val="006F1CA6"/>
    <w:rsid w:val="006F3F92"/>
    <w:rsid w:val="006F50FB"/>
    <w:rsid w:val="006F7A7B"/>
    <w:rsid w:val="00700841"/>
    <w:rsid w:val="00704053"/>
    <w:rsid w:val="00727028"/>
    <w:rsid w:val="00730330"/>
    <w:rsid w:val="007365AB"/>
    <w:rsid w:val="007423D0"/>
    <w:rsid w:val="00744800"/>
    <w:rsid w:val="00745936"/>
    <w:rsid w:val="0077661C"/>
    <w:rsid w:val="0078674E"/>
    <w:rsid w:val="007A053D"/>
    <w:rsid w:val="007A2892"/>
    <w:rsid w:val="007B6BB3"/>
    <w:rsid w:val="007C3D78"/>
    <w:rsid w:val="007D016C"/>
    <w:rsid w:val="007D289B"/>
    <w:rsid w:val="007D39EA"/>
    <w:rsid w:val="007D7A70"/>
    <w:rsid w:val="007E2974"/>
    <w:rsid w:val="007E6601"/>
    <w:rsid w:val="008024A9"/>
    <w:rsid w:val="008051E3"/>
    <w:rsid w:val="008149A3"/>
    <w:rsid w:val="00824E79"/>
    <w:rsid w:val="008416D3"/>
    <w:rsid w:val="008679CE"/>
    <w:rsid w:val="00870EFD"/>
    <w:rsid w:val="008830FF"/>
    <w:rsid w:val="008911AC"/>
    <w:rsid w:val="00894B0A"/>
    <w:rsid w:val="00895A6E"/>
    <w:rsid w:val="008979BB"/>
    <w:rsid w:val="008A0C2A"/>
    <w:rsid w:val="008A3B6E"/>
    <w:rsid w:val="008A5E83"/>
    <w:rsid w:val="008B3465"/>
    <w:rsid w:val="008C12D0"/>
    <w:rsid w:val="008C160B"/>
    <w:rsid w:val="008C7526"/>
    <w:rsid w:val="008D0D6F"/>
    <w:rsid w:val="008D37F1"/>
    <w:rsid w:val="008D5D74"/>
    <w:rsid w:val="008E00CC"/>
    <w:rsid w:val="00906150"/>
    <w:rsid w:val="009126E5"/>
    <w:rsid w:val="009164F2"/>
    <w:rsid w:val="00924962"/>
    <w:rsid w:val="00925337"/>
    <w:rsid w:val="009254A1"/>
    <w:rsid w:val="00926E5F"/>
    <w:rsid w:val="00927944"/>
    <w:rsid w:val="00934371"/>
    <w:rsid w:val="00935394"/>
    <w:rsid w:val="009430B4"/>
    <w:rsid w:val="00943469"/>
    <w:rsid w:val="00954325"/>
    <w:rsid w:val="00954766"/>
    <w:rsid w:val="009641A5"/>
    <w:rsid w:val="0096705F"/>
    <w:rsid w:val="00974563"/>
    <w:rsid w:val="00983873"/>
    <w:rsid w:val="00983F76"/>
    <w:rsid w:val="00984681"/>
    <w:rsid w:val="0099319A"/>
    <w:rsid w:val="00994385"/>
    <w:rsid w:val="00996618"/>
    <w:rsid w:val="009A1D8C"/>
    <w:rsid w:val="009A4B21"/>
    <w:rsid w:val="009A5777"/>
    <w:rsid w:val="009B0195"/>
    <w:rsid w:val="009B167F"/>
    <w:rsid w:val="009B65B2"/>
    <w:rsid w:val="009C7221"/>
    <w:rsid w:val="009C78FC"/>
    <w:rsid w:val="009D020B"/>
    <w:rsid w:val="009D0770"/>
    <w:rsid w:val="009D39ED"/>
    <w:rsid w:val="009E050B"/>
    <w:rsid w:val="009E5B8B"/>
    <w:rsid w:val="009F4C7A"/>
    <w:rsid w:val="009F659B"/>
    <w:rsid w:val="00A00A56"/>
    <w:rsid w:val="00A06899"/>
    <w:rsid w:val="00A0755D"/>
    <w:rsid w:val="00A2059C"/>
    <w:rsid w:val="00A23B12"/>
    <w:rsid w:val="00A24AE1"/>
    <w:rsid w:val="00A258BD"/>
    <w:rsid w:val="00A26123"/>
    <w:rsid w:val="00A34128"/>
    <w:rsid w:val="00A35129"/>
    <w:rsid w:val="00A35CDA"/>
    <w:rsid w:val="00A36DA8"/>
    <w:rsid w:val="00A40FCF"/>
    <w:rsid w:val="00A43D09"/>
    <w:rsid w:val="00A47CA0"/>
    <w:rsid w:val="00A538CC"/>
    <w:rsid w:val="00A61673"/>
    <w:rsid w:val="00A72DC2"/>
    <w:rsid w:val="00A74E5E"/>
    <w:rsid w:val="00A80114"/>
    <w:rsid w:val="00A9240B"/>
    <w:rsid w:val="00A94A4F"/>
    <w:rsid w:val="00AA2DB9"/>
    <w:rsid w:val="00AA34D6"/>
    <w:rsid w:val="00AB3DEA"/>
    <w:rsid w:val="00AB79D3"/>
    <w:rsid w:val="00AB7F23"/>
    <w:rsid w:val="00AC16EE"/>
    <w:rsid w:val="00AD130F"/>
    <w:rsid w:val="00AD1569"/>
    <w:rsid w:val="00AD5A3F"/>
    <w:rsid w:val="00AE1E88"/>
    <w:rsid w:val="00AF1696"/>
    <w:rsid w:val="00AF703D"/>
    <w:rsid w:val="00AF772E"/>
    <w:rsid w:val="00B00761"/>
    <w:rsid w:val="00B14024"/>
    <w:rsid w:val="00B246E9"/>
    <w:rsid w:val="00B34933"/>
    <w:rsid w:val="00B37C2B"/>
    <w:rsid w:val="00B40B20"/>
    <w:rsid w:val="00B420B3"/>
    <w:rsid w:val="00B47111"/>
    <w:rsid w:val="00B475B5"/>
    <w:rsid w:val="00B5267D"/>
    <w:rsid w:val="00B54A64"/>
    <w:rsid w:val="00B60730"/>
    <w:rsid w:val="00B637BC"/>
    <w:rsid w:val="00B7186E"/>
    <w:rsid w:val="00B75C92"/>
    <w:rsid w:val="00B7692D"/>
    <w:rsid w:val="00B83E84"/>
    <w:rsid w:val="00B9258A"/>
    <w:rsid w:val="00B93D70"/>
    <w:rsid w:val="00B94F72"/>
    <w:rsid w:val="00BB7BFB"/>
    <w:rsid w:val="00BC3BD1"/>
    <w:rsid w:val="00BC65D3"/>
    <w:rsid w:val="00BD6809"/>
    <w:rsid w:val="00BF3238"/>
    <w:rsid w:val="00BF45E3"/>
    <w:rsid w:val="00BF48B7"/>
    <w:rsid w:val="00C0038C"/>
    <w:rsid w:val="00C02D72"/>
    <w:rsid w:val="00C03CCB"/>
    <w:rsid w:val="00C04E28"/>
    <w:rsid w:val="00C06BF2"/>
    <w:rsid w:val="00C15265"/>
    <w:rsid w:val="00C2356E"/>
    <w:rsid w:val="00C24609"/>
    <w:rsid w:val="00C3486E"/>
    <w:rsid w:val="00C36B4B"/>
    <w:rsid w:val="00C4450F"/>
    <w:rsid w:val="00C447D5"/>
    <w:rsid w:val="00C632BD"/>
    <w:rsid w:val="00C63C06"/>
    <w:rsid w:val="00C67D70"/>
    <w:rsid w:val="00C72FC1"/>
    <w:rsid w:val="00C85D48"/>
    <w:rsid w:val="00CA30FB"/>
    <w:rsid w:val="00CA76CC"/>
    <w:rsid w:val="00CC0900"/>
    <w:rsid w:val="00CC6C1C"/>
    <w:rsid w:val="00CE141E"/>
    <w:rsid w:val="00CE43F7"/>
    <w:rsid w:val="00CF08B7"/>
    <w:rsid w:val="00CF34D2"/>
    <w:rsid w:val="00D01D5C"/>
    <w:rsid w:val="00D05D65"/>
    <w:rsid w:val="00D1205F"/>
    <w:rsid w:val="00D210A5"/>
    <w:rsid w:val="00D21BD4"/>
    <w:rsid w:val="00D519F7"/>
    <w:rsid w:val="00D52CED"/>
    <w:rsid w:val="00D63E2E"/>
    <w:rsid w:val="00D65D42"/>
    <w:rsid w:val="00D74618"/>
    <w:rsid w:val="00D779BF"/>
    <w:rsid w:val="00D84741"/>
    <w:rsid w:val="00D84E51"/>
    <w:rsid w:val="00D87087"/>
    <w:rsid w:val="00D9723B"/>
    <w:rsid w:val="00DA06A0"/>
    <w:rsid w:val="00DB0827"/>
    <w:rsid w:val="00DB0BA6"/>
    <w:rsid w:val="00DC12FB"/>
    <w:rsid w:val="00DC38A6"/>
    <w:rsid w:val="00DD04DD"/>
    <w:rsid w:val="00DD35B0"/>
    <w:rsid w:val="00DD371E"/>
    <w:rsid w:val="00DD4265"/>
    <w:rsid w:val="00DE1D96"/>
    <w:rsid w:val="00DE6968"/>
    <w:rsid w:val="00DE7C4A"/>
    <w:rsid w:val="00E03AB8"/>
    <w:rsid w:val="00E07C9E"/>
    <w:rsid w:val="00E15292"/>
    <w:rsid w:val="00E154F8"/>
    <w:rsid w:val="00E1720A"/>
    <w:rsid w:val="00E24008"/>
    <w:rsid w:val="00E3237E"/>
    <w:rsid w:val="00E33F8A"/>
    <w:rsid w:val="00E43915"/>
    <w:rsid w:val="00E460B5"/>
    <w:rsid w:val="00E55F97"/>
    <w:rsid w:val="00E63CE7"/>
    <w:rsid w:val="00E67A4C"/>
    <w:rsid w:val="00E85B42"/>
    <w:rsid w:val="00E9132F"/>
    <w:rsid w:val="00E925BA"/>
    <w:rsid w:val="00E95789"/>
    <w:rsid w:val="00E97F13"/>
    <w:rsid w:val="00EA0E99"/>
    <w:rsid w:val="00EB418B"/>
    <w:rsid w:val="00EC4212"/>
    <w:rsid w:val="00EC5D99"/>
    <w:rsid w:val="00EC7486"/>
    <w:rsid w:val="00ED3C7D"/>
    <w:rsid w:val="00ED625A"/>
    <w:rsid w:val="00ED6451"/>
    <w:rsid w:val="00EE1C9C"/>
    <w:rsid w:val="00EE5597"/>
    <w:rsid w:val="00EE774A"/>
    <w:rsid w:val="00EF6B60"/>
    <w:rsid w:val="00F02680"/>
    <w:rsid w:val="00F04104"/>
    <w:rsid w:val="00F23BB0"/>
    <w:rsid w:val="00F23E25"/>
    <w:rsid w:val="00F240FE"/>
    <w:rsid w:val="00F24FED"/>
    <w:rsid w:val="00F3349D"/>
    <w:rsid w:val="00F414D0"/>
    <w:rsid w:val="00F42B3B"/>
    <w:rsid w:val="00F46E55"/>
    <w:rsid w:val="00F530AE"/>
    <w:rsid w:val="00F64F53"/>
    <w:rsid w:val="00F65118"/>
    <w:rsid w:val="00F65C42"/>
    <w:rsid w:val="00F70F82"/>
    <w:rsid w:val="00F778DE"/>
    <w:rsid w:val="00F80BF5"/>
    <w:rsid w:val="00F81338"/>
    <w:rsid w:val="00F82703"/>
    <w:rsid w:val="00F83648"/>
    <w:rsid w:val="00FA06FD"/>
    <w:rsid w:val="00FA3ACB"/>
    <w:rsid w:val="00FB35AE"/>
    <w:rsid w:val="00FC033E"/>
    <w:rsid w:val="00FC0BC7"/>
    <w:rsid w:val="00FC2E33"/>
    <w:rsid w:val="00FC7A87"/>
    <w:rsid w:val="00FD23B7"/>
    <w:rsid w:val="00FF00CC"/>
    <w:rsid w:val="00FF4130"/>
    <w:rsid w:val="00FF6422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1C8758"/>
  <w15:docId w15:val="{B859D219-5471-8A41-99BD-5C5D45DB6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67"/>
    <w:rPr>
      <w:rFonts w:ascii="Calibri" w:eastAsia="Calibri" w:hAnsi="Calibri" w:cs="Times New Roman"/>
      <w:lang w:val="pt-BR"/>
    </w:rPr>
  </w:style>
  <w:style w:type="paragraph" w:styleId="Ttulo1">
    <w:name w:val="heading 1"/>
    <w:basedOn w:val="Normal"/>
    <w:link w:val="Ttulo1Char"/>
    <w:uiPriority w:val="9"/>
    <w:qFormat/>
    <w:rsid w:val="00423367"/>
    <w:pPr>
      <w:widowControl w:val="0"/>
      <w:autoSpaceDE w:val="0"/>
      <w:autoSpaceDN w:val="0"/>
      <w:adjustRightInd w:val="0"/>
      <w:spacing w:after="0" w:line="360" w:lineRule="auto"/>
      <w:ind w:right="80"/>
      <w:jc w:val="center"/>
      <w:outlineLvl w:val="0"/>
    </w:pPr>
    <w:rPr>
      <w:rFonts w:ascii="Times New Roman" w:hAnsi="Times New Roman"/>
      <w:b/>
      <w:sz w:val="28"/>
      <w:szCs w:val="28"/>
      <w:lang w:val="x-none"/>
    </w:rPr>
  </w:style>
  <w:style w:type="paragraph" w:styleId="Ttulo2">
    <w:name w:val="heading 2"/>
    <w:basedOn w:val="Normal"/>
    <w:next w:val="Normal"/>
    <w:link w:val="Ttulo2Char"/>
    <w:uiPriority w:val="9"/>
    <w:qFormat/>
    <w:rsid w:val="00423367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1"/>
    </w:pPr>
    <w:rPr>
      <w:rFonts w:ascii="Times New Roman" w:hAnsi="Times New Roman"/>
      <w:b/>
      <w:sz w:val="28"/>
      <w:szCs w:val="28"/>
      <w:lang w:val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423367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2"/>
    </w:pPr>
    <w:rPr>
      <w:rFonts w:ascii="Times New Roman" w:hAnsi="Times New Roman"/>
      <w:b/>
      <w:i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423367"/>
    <w:pPr>
      <w:spacing w:line="360" w:lineRule="auto"/>
      <w:outlineLvl w:val="3"/>
    </w:pPr>
    <w:rPr>
      <w:rFonts w:ascii="Times New Roman" w:hAnsi="Times New Roman"/>
      <w:b/>
      <w:bCs/>
      <w:noProof/>
      <w:sz w:val="28"/>
      <w:szCs w:val="28"/>
      <w:lang w:val="x-none" w:eastAsia="x-none"/>
    </w:rPr>
  </w:style>
  <w:style w:type="paragraph" w:styleId="Ttulo5">
    <w:name w:val="heading 5"/>
    <w:basedOn w:val="Normal"/>
    <w:next w:val="Normal"/>
    <w:link w:val="Ttulo5Char"/>
    <w:uiPriority w:val="9"/>
    <w:qFormat/>
    <w:rsid w:val="00423367"/>
    <w:pPr>
      <w:outlineLvl w:val="4"/>
    </w:pPr>
    <w:rPr>
      <w:rFonts w:ascii="Times New Roman" w:hAnsi="Times New Roman"/>
      <w:noProof/>
      <w:sz w:val="28"/>
      <w:szCs w:val="28"/>
      <w:lang w:val="x-none" w:eastAsia="x-none"/>
    </w:rPr>
  </w:style>
  <w:style w:type="paragraph" w:styleId="Ttulo6">
    <w:name w:val="heading 6"/>
    <w:basedOn w:val="Normal"/>
    <w:next w:val="Normal"/>
    <w:link w:val="Ttulo6Char"/>
    <w:uiPriority w:val="9"/>
    <w:qFormat/>
    <w:rsid w:val="00423367"/>
    <w:pPr>
      <w:outlineLvl w:val="5"/>
    </w:pPr>
    <w:rPr>
      <w:rFonts w:ascii="Times New Roman" w:hAnsi="Times New Roman"/>
      <w:b/>
      <w:sz w:val="28"/>
      <w:lang w:val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423367"/>
    <w:pPr>
      <w:widowControl w:val="0"/>
      <w:autoSpaceDE w:val="0"/>
      <w:autoSpaceDN w:val="0"/>
      <w:adjustRightInd w:val="0"/>
      <w:spacing w:before="25" w:after="0" w:line="360" w:lineRule="auto"/>
      <w:ind w:right="-20"/>
      <w:jc w:val="both"/>
      <w:outlineLvl w:val="6"/>
    </w:pPr>
    <w:rPr>
      <w:rFonts w:ascii="Times New Roman" w:hAnsi="Times New Roman"/>
      <w:b/>
      <w:color w:val="010101"/>
      <w:position w:val="-1"/>
      <w:sz w:val="28"/>
      <w:szCs w:val="28"/>
      <w:lang w:val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423367"/>
    <w:pPr>
      <w:widowControl w:val="0"/>
      <w:autoSpaceDE w:val="0"/>
      <w:autoSpaceDN w:val="0"/>
      <w:adjustRightInd w:val="0"/>
      <w:spacing w:after="0" w:line="240" w:lineRule="auto"/>
      <w:ind w:right="80"/>
      <w:outlineLvl w:val="7"/>
    </w:pPr>
    <w:rPr>
      <w:rFonts w:ascii="Times New Roman" w:hAnsi="Times New Roman"/>
      <w:b/>
      <w:sz w:val="28"/>
      <w:szCs w:val="28"/>
      <w:lang w:val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423367"/>
    <w:pPr>
      <w:spacing w:before="240" w:after="60"/>
      <w:outlineLvl w:val="8"/>
    </w:pPr>
    <w:rPr>
      <w:rFonts w:ascii="Cambria" w:eastAsia="Times New Roman" w:hAnsi="Cambria"/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3367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423367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3Char">
    <w:name w:val="Título 3 Char"/>
    <w:basedOn w:val="Fontepargpadro"/>
    <w:link w:val="Ttulo3"/>
    <w:uiPriority w:val="9"/>
    <w:rsid w:val="00423367"/>
    <w:rPr>
      <w:rFonts w:ascii="Times New Roman" w:eastAsia="Calibri" w:hAnsi="Times New Roman" w:cs="Times New Roman"/>
      <w:b/>
      <w:i/>
      <w:sz w:val="28"/>
      <w:szCs w:val="28"/>
      <w:lang w:val="x-none"/>
    </w:rPr>
  </w:style>
  <w:style w:type="character" w:customStyle="1" w:styleId="Ttulo4Char">
    <w:name w:val="Título 4 Char"/>
    <w:basedOn w:val="Fontepargpadro"/>
    <w:link w:val="Ttulo4"/>
    <w:uiPriority w:val="9"/>
    <w:rsid w:val="00423367"/>
    <w:rPr>
      <w:rFonts w:ascii="Times New Roman" w:eastAsia="Calibri" w:hAnsi="Times New Roman" w:cs="Times New Roman"/>
      <w:b/>
      <w:bCs/>
      <w:noProof/>
      <w:sz w:val="28"/>
      <w:szCs w:val="28"/>
      <w:lang w:val="x-none" w:eastAsia="x-none"/>
    </w:rPr>
  </w:style>
  <w:style w:type="character" w:customStyle="1" w:styleId="Ttulo5Char">
    <w:name w:val="Título 5 Char"/>
    <w:basedOn w:val="Fontepargpadro"/>
    <w:link w:val="Ttulo5"/>
    <w:uiPriority w:val="9"/>
    <w:rsid w:val="00423367"/>
    <w:rPr>
      <w:rFonts w:ascii="Times New Roman" w:eastAsia="Calibri" w:hAnsi="Times New Roman" w:cs="Times New Roman"/>
      <w:noProof/>
      <w:sz w:val="28"/>
      <w:szCs w:val="28"/>
      <w:lang w:val="x-none" w:eastAsia="x-none"/>
    </w:rPr>
  </w:style>
  <w:style w:type="character" w:customStyle="1" w:styleId="Ttulo6Char">
    <w:name w:val="Título 6 Char"/>
    <w:basedOn w:val="Fontepargpadro"/>
    <w:link w:val="Ttulo6"/>
    <w:uiPriority w:val="9"/>
    <w:rsid w:val="00423367"/>
    <w:rPr>
      <w:rFonts w:ascii="Times New Roman" w:eastAsia="Calibri" w:hAnsi="Times New Roman" w:cs="Times New Roman"/>
      <w:b/>
      <w:sz w:val="28"/>
      <w:lang w:val="x-none"/>
    </w:rPr>
  </w:style>
  <w:style w:type="character" w:customStyle="1" w:styleId="Ttulo7Char">
    <w:name w:val="Título 7 Char"/>
    <w:basedOn w:val="Fontepargpadro"/>
    <w:link w:val="Ttulo7"/>
    <w:uiPriority w:val="9"/>
    <w:rsid w:val="00423367"/>
    <w:rPr>
      <w:rFonts w:ascii="Times New Roman" w:eastAsia="Calibri" w:hAnsi="Times New Roman" w:cs="Times New Roman"/>
      <w:b/>
      <w:color w:val="010101"/>
      <w:position w:val="-1"/>
      <w:sz w:val="28"/>
      <w:szCs w:val="28"/>
      <w:lang w:val="x-none"/>
    </w:rPr>
  </w:style>
  <w:style w:type="character" w:customStyle="1" w:styleId="Ttulo8Char">
    <w:name w:val="Título 8 Char"/>
    <w:basedOn w:val="Fontepargpadro"/>
    <w:link w:val="Ttulo8"/>
    <w:uiPriority w:val="9"/>
    <w:rsid w:val="00423367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9Char">
    <w:name w:val="Título 9 Char"/>
    <w:basedOn w:val="Fontepargpadro"/>
    <w:link w:val="Ttulo9"/>
    <w:uiPriority w:val="9"/>
    <w:rsid w:val="00423367"/>
    <w:rPr>
      <w:rFonts w:ascii="Cambria" w:eastAsia="Times New Roman" w:hAnsi="Cambria" w:cs="Times New Roman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336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3367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Cabealho">
    <w:name w:val="header"/>
    <w:basedOn w:val="Normal"/>
    <w:link w:val="CabealhoChar"/>
    <w:uiPriority w:val="99"/>
    <w:unhideWhenUsed/>
    <w:rsid w:val="004233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23367"/>
    <w:rPr>
      <w:rFonts w:ascii="Calibri" w:eastAsia="Calibri" w:hAnsi="Calibri" w:cs="Times New Roman"/>
      <w:lang w:val="pt-BR"/>
    </w:rPr>
  </w:style>
  <w:style w:type="paragraph" w:styleId="Rodap">
    <w:name w:val="footer"/>
    <w:basedOn w:val="Normal"/>
    <w:link w:val="RodapChar"/>
    <w:uiPriority w:val="99"/>
    <w:unhideWhenUsed/>
    <w:rsid w:val="004233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23367"/>
    <w:rPr>
      <w:rFonts w:ascii="Calibri" w:eastAsia="Calibri" w:hAnsi="Calibri" w:cs="Times New Roman"/>
      <w:lang w:val="pt-BR"/>
    </w:rPr>
  </w:style>
  <w:style w:type="table" w:styleId="Tabelacomgrade">
    <w:name w:val="Table Grid"/>
    <w:basedOn w:val="Tabelanormal"/>
    <w:uiPriority w:val="59"/>
    <w:rsid w:val="0042336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23367"/>
    <w:pPr>
      <w:spacing w:after="0" w:line="240" w:lineRule="auto"/>
    </w:pPr>
    <w:rPr>
      <w:rFonts w:eastAsia="Times New Roman"/>
      <w:sz w:val="20"/>
      <w:szCs w:val="20"/>
      <w:lang w:val="x-none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23367"/>
    <w:rPr>
      <w:rFonts w:ascii="Calibri" w:eastAsia="Times New Roman" w:hAnsi="Calibri" w:cs="Times New Roman"/>
      <w:sz w:val="20"/>
      <w:szCs w:val="20"/>
      <w:lang w:val="x-none" w:eastAsia="pt-BR"/>
    </w:rPr>
  </w:style>
  <w:style w:type="character" w:styleId="Refdenotaderodap">
    <w:name w:val="footnote reference"/>
    <w:uiPriority w:val="99"/>
    <w:unhideWhenUsed/>
    <w:rsid w:val="00423367"/>
    <w:rPr>
      <w:vertAlign w:val="superscript"/>
    </w:rPr>
  </w:style>
  <w:style w:type="character" w:styleId="Hyperlink">
    <w:name w:val="Hyperlink"/>
    <w:uiPriority w:val="99"/>
    <w:unhideWhenUsed/>
    <w:rsid w:val="00423367"/>
    <w:rPr>
      <w:color w:val="0000FF"/>
      <w:u w:val="single"/>
    </w:rPr>
  </w:style>
  <w:style w:type="character" w:customStyle="1" w:styleId="jrnl">
    <w:name w:val="jrnl"/>
    <w:basedOn w:val="Fontepargpadro"/>
    <w:rsid w:val="00423367"/>
  </w:style>
  <w:style w:type="character" w:styleId="HiperlinkVisitado">
    <w:name w:val="FollowedHyperlink"/>
    <w:uiPriority w:val="99"/>
    <w:semiHidden/>
    <w:unhideWhenUsed/>
    <w:rsid w:val="00423367"/>
    <w:rPr>
      <w:color w:val="800080"/>
      <w:u w:val="single"/>
    </w:rPr>
  </w:style>
  <w:style w:type="character" w:styleId="nfase">
    <w:name w:val="Emphasis"/>
    <w:uiPriority w:val="20"/>
    <w:qFormat/>
    <w:rsid w:val="00423367"/>
    <w:rPr>
      <w:i/>
      <w:iCs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423367"/>
    <w:pPr>
      <w:tabs>
        <w:tab w:val="left" w:pos="426"/>
        <w:tab w:val="right" w:leader="dot" w:pos="9060"/>
      </w:tabs>
      <w:spacing w:after="0" w:line="360" w:lineRule="auto"/>
    </w:pPr>
    <w:rPr>
      <w:rFonts w:ascii="Arial" w:hAnsi="Arial"/>
      <w:b/>
      <w:sz w:val="24"/>
    </w:rPr>
  </w:style>
  <w:style w:type="paragraph" w:customStyle="1" w:styleId="C24B8000C6024775B0D37237387F92DF">
    <w:name w:val="C24B8000C6024775B0D37237387F92DF"/>
    <w:rsid w:val="00423367"/>
    <w:rPr>
      <w:rFonts w:ascii="Calibri" w:eastAsia="Times New Roman" w:hAnsi="Calibri" w:cs="Times New Roman"/>
    </w:rPr>
  </w:style>
  <w:style w:type="paragraph" w:customStyle="1" w:styleId="CabealhodoSumrio1">
    <w:name w:val="Cabeçalho do Sumário1"/>
    <w:basedOn w:val="Ttulo1"/>
    <w:next w:val="Normal"/>
    <w:uiPriority w:val="39"/>
    <w:semiHidden/>
    <w:unhideWhenUsed/>
    <w:qFormat/>
    <w:rsid w:val="00423367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423367"/>
    <w:pPr>
      <w:spacing w:after="100"/>
      <w:ind w:left="220"/>
    </w:pPr>
    <w:rPr>
      <w:rFonts w:eastAsia="Times New Roman"/>
    </w:rPr>
  </w:style>
  <w:style w:type="paragraph" w:styleId="Sumrio3">
    <w:name w:val="toc 3"/>
    <w:basedOn w:val="Normal"/>
    <w:next w:val="Normal"/>
    <w:autoRedefine/>
    <w:uiPriority w:val="39"/>
    <w:semiHidden/>
    <w:unhideWhenUsed/>
    <w:qFormat/>
    <w:rsid w:val="00423367"/>
    <w:pPr>
      <w:spacing w:after="100"/>
      <w:ind w:left="440"/>
    </w:pPr>
    <w:rPr>
      <w:rFonts w:eastAsia="Times New Roman"/>
    </w:rPr>
  </w:style>
  <w:style w:type="character" w:customStyle="1" w:styleId="apple-converted-space">
    <w:name w:val="apple-converted-space"/>
    <w:basedOn w:val="Fontepargpadro"/>
    <w:rsid w:val="00423367"/>
  </w:style>
  <w:style w:type="paragraph" w:customStyle="1" w:styleId="Refer">
    <w:name w:val="Refer"/>
    <w:basedOn w:val="Normal"/>
    <w:qFormat/>
    <w:rsid w:val="00423367"/>
    <w:pPr>
      <w:shd w:val="clear" w:color="auto" w:fill="FFFFFF"/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336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423367"/>
    <w:rPr>
      <w:b/>
      <w:bCs/>
    </w:rPr>
  </w:style>
  <w:style w:type="paragraph" w:styleId="Legenda">
    <w:name w:val="caption"/>
    <w:basedOn w:val="Normal"/>
    <w:next w:val="Normal"/>
    <w:uiPriority w:val="35"/>
    <w:qFormat/>
    <w:rsid w:val="00423367"/>
    <w:rPr>
      <w:b/>
      <w:bCs/>
      <w:sz w:val="20"/>
      <w:szCs w:val="20"/>
    </w:rPr>
  </w:style>
  <w:style w:type="character" w:customStyle="1" w:styleId="longtext">
    <w:name w:val="long_text"/>
    <w:rsid w:val="00423367"/>
  </w:style>
  <w:style w:type="character" w:customStyle="1" w:styleId="hps">
    <w:name w:val="hps"/>
    <w:rsid w:val="00423367"/>
  </w:style>
  <w:style w:type="character" w:customStyle="1" w:styleId="atn">
    <w:name w:val="atn"/>
    <w:rsid w:val="00423367"/>
  </w:style>
  <w:style w:type="paragraph" w:customStyle="1" w:styleId="ListaMdia2-nfase41">
    <w:name w:val="Lista Média 2 - Ênfase 41"/>
    <w:basedOn w:val="Normal"/>
    <w:uiPriority w:val="34"/>
    <w:qFormat/>
    <w:rsid w:val="00423367"/>
    <w:pPr>
      <w:ind w:left="708"/>
    </w:pPr>
  </w:style>
  <w:style w:type="paragraph" w:styleId="Pr-formataoHTML">
    <w:name w:val="HTML Preformatted"/>
    <w:basedOn w:val="Normal"/>
    <w:link w:val="Pr-formataoHTMLChar"/>
    <w:uiPriority w:val="99"/>
    <w:unhideWhenUsed/>
    <w:rsid w:val="004233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23367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Padro1">
    <w:name w:val="Padrão 1"/>
    <w:rsid w:val="0042336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67"/>
      <w:jc w:val="both"/>
      <w:outlineLvl w:val="0"/>
    </w:pPr>
    <w:rPr>
      <w:rFonts w:ascii="Arial" w:eastAsia="Arial" w:hAnsi="Arial" w:cs="Arial"/>
      <w:b/>
      <w:bCs/>
      <w:color w:val="000000"/>
      <w:sz w:val="24"/>
      <w:szCs w:val="24"/>
      <w:u w:color="000000"/>
      <w:bdr w:val="nil"/>
    </w:rPr>
  </w:style>
  <w:style w:type="paragraph" w:customStyle="1" w:styleId="Corpo">
    <w:name w:val="Corpo"/>
    <w:qFormat/>
    <w:rsid w:val="0042336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Refdecomentrio">
    <w:name w:val="annotation reference"/>
    <w:uiPriority w:val="99"/>
    <w:semiHidden/>
    <w:unhideWhenUsed/>
    <w:rsid w:val="00423367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23367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23367"/>
    <w:rPr>
      <w:rFonts w:ascii="Calibri" w:eastAsia="Calibri" w:hAnsi="Calibri" w:cs="Times New Roman"/>
      <w:sz w:val="24"/>
      <w:szCs w:val="24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23367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23367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customStyle="1" w:styleId="Default">
    <w:name w:val="Default"/>
    <w:rsid w:val="0042336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GradeClara-nfase31">
    <w:name w:val="Grade Clara - Ênfase 31"/>
    <w:basedOn w:val="Normal"/>
    <w:uiPriority w:val="34"/>
    <w:qFormat/>
    <w:rsid w:val="00423367"/>
    <w:pPr>
      <w:ind w:left="720"/>
    </w:pPr>
  </w:style>
  <w:style w:type="table" w:styleId="SombreamentoMdio2-nfase1">
    <w:name w:val="Medium Shading 2 Accent 1"/>
    <w:basedOn w:val="Tabelanormal"/>
    <w:uiPriority w:val="60"/>
    <w:rsid w:val="00423367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val="pt-BR"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olorida-nfase11">
    <w:name w:val="Lista Colorida - Ênfase 11"/>
    <w:basedOn w:val="Normal"/>
    <w:uiPriority w:val="34"/>
    <w:qFormat/>
    <w:rsid w:val="00423367"/>
    <w:pPr>
      <w:spacing w:after="0" w:line="360" w:lineRule="auto"/>
      <w:ind w:left="720" w:firstLine="709"/>
      <w:contextualSpacing/>
      <w:jc w:val="both"/>
    </w:pPr>
    <w:rPr>
      <w:rFonts w:ascii="Arial" w:hAnsi="Arial"/>
      <w:sz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23367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423367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Reviso">
    <w:name w:val="Revision"/>
    <w:hidden/>
    <w:uiPriority w:val="99"/>
    <w:semiHidden/>
    <w:rsid w:val="00423367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SemEspaamento">
    <w:name w:val="No Spacing"/>
    <w:uiPriority w:val="1"/>
    <w:qFormat/>
    <w:rsid w:val="00423367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PargrafodaLista">
    <w:name w:val="List Paragraph"/>
    <w:basedOn w:val="Normal"/>
    <w:uiPriority w:val="34"/>
    <w:qFormat/>
    <w:rsid w:val="00423367"/>
    <w:pPr>
      <w:ind w:left="720"/>
      <w:contextualSpacing/>
    </w:pPr>
  </w:style>
  <w:style w:type="paragraph" w:customStyle="1" w:styleId="FreeForm">
    <w:name w:val="Free Form"/>
    <w:rsid w:val="004233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423367"/>
  </w:style>
  <w:style w:type="paragraph" w:styleId="Recuodecorpodetexto2">
    <w:name w:val="Body Text Indent 2"/>
    <w:basedOn w:val="Normal"/>
    <w:link w:val="Recuodecorpodetexto2Char"/>
    <w:semiHidden/>
    <w:rsid w:val="00423367"/>
    <w:pPr>
      <w:spacing w:after="0" w:line="480" w:lineRule="auto"/>
      <w:ind w:firstLine="720"/>
      <w:jc w:val="both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423367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Fontepargpadro"/>
    <w:rsid w:val="00423367"/>
  </w:style>
  <w:style w:type="character" w:customStyle="1" w:styleId="shorttext">
    <w:name w:val="short_text"/>
    <w:basedOn w:val="Fontepargpadro"/>
    <w:rsid w:val="00423367"/>
  </w:style>
  <w:style w:type="character" w:customStyle="1" w:styleId="name">
    <w:name w:val="name"/>
    <w:basedOn w:val="Fontepargpadro"/>
    <w:rsid w:val="00423367"/>
  </w:style>
  <w:style w:type="character" w:customStyle="1" w:styleId="contrib-role">
    <w:name w:val="contrib-role"/>
    <w:basedOn w:val="Fontepargpadro"/>
    <w:rsid w:val="00423367"/>
  </w:style>
  <w:style w:type="character" w:customStyle="1" w:styleId="xref-aff">
    <w:name w:val="xref-aff"/>
    <w:basedOn w:val="Fontepargpadro"/>
    <w:rsid w:val="00423367"/>
  </w:style>
  <w:style w:type="character" w:customStyle="1" w:styleId="italic">
    <w:name w:val="italic"/>
    <w:basedOn w:val="Fontepargpadro"/>
    <w:rsid w:val="00423367"/>
  </w:style>
  <w:style w:type="paragraph" w:customStyle="1" w:styleId="Body">
    <w:name w:val="Body"/>
    <w:rsid w:val="0042336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ref-title">
    <w:name w:val="ref-title"/>
    <w:basedOn w:val="Fontepargpadro"/>
    <w:rsid w:val="00423367"/>
  </w:style>
  <w:style w:type="character" w:customStyle="1" w:styleId="ref-vol">
    <w:name w:val="ref-vol"/>
    <w:basedOn w:val="Fontepargpadro"/>
    <w:rsid w:val="00423367"/>
  </w:style>
  <w:style w:type="character" w:customStyle="1" w:styleId="author">
    <w:name w:val="author"/>
    <w:basedOn w:val="Fontepargpadro"/>
    <w:rsid w:val="00423367"/>
  </w:style>
  <w:style w:type="character" w:customStyle="1" w:styleId="pubyear">
    <w:name w:val="pubyear"/>
    <w:basedOn w:val="Fontepargpadro"/>
    <w:rsid w:val="00423367"/>
  </w:style>
  <w:style w:type="character" w:customStyle="1" w:styleId="articletitle">
    <w:name w:val="articletitle"/>
    <w:basedOn w:val="Fontepargpadro"/>
    <w:rsid w:val="00423367"/>
  </w:style>
  <w:style w:type="character" w:customStyle="1" w:styleId="journaltitle">
    <w:name w:val="journaltitle"/>
    <w:basedOn w:val="Fontepargpadro"/>
    <w:rsid w:val="00423367"/>
  </w:style>
  <w:style w:type="character" w:customStyle="1" w:styleId="current-selection">
    <w:name w:val="current-selection"/>
    <w:basedOn w:val="Fontepargpadro"/>
    <w:rsid w:val="00423367"/>
  </w:style>
  <w:style w:type="character" w:customStyle="1" w:styleId="a">
    <w:name w:val="_"/>
    <w:basedOn w:val="Fontepargpadro"/>
    <w:rsid w:val="00423367"/>
  </w:style>
  <w:style w:type="character" w:customStyle="1" w:styleId="usa-sr-only">
    <w:name w:val="usa-sr-only"/>
    <w:basedOn w:val="Fontepargpadro"/>
    <w:rsid w:val="00423367"/>
  </w:style>
  <w:style w:type="character" w:customStyle="1" w:styleId="highwire-citation-authors">
    <w:name w:val="highwire-citation-authors"/>
    <w:basedOn w:val="Fontepargpadro"/>
    <w:rsid w:val="00423367"/>
  </w:style>
  <w:style w:type="character" w:customStyle="1" w:styleId="highwire-citation-author">
    <w:name w:val="highwire-citation-author"/>
    <w:basedOn w:val="Fontepargpadro"/>
    <w:rsid w:val="00423367"/>
  </w:style>
  <w:style w:type="character" w:customStyle="1" w:styleId="nlm-surname">
    <w:name w:val="nlm-surname"/>
    <w:basedOn w:val="Fontepargpadro"/>
    <w:rsid w:val="00423367"/>
  </w:style>
  <w:style w:type="character" w:customStyle="1" w:styleId="citation-et">
    <w:name w:val="citation-et"/>
    <w:basedOn w:val="Fontepargpadro"/>
    <w:rsid w:val="00423367"/>
  </w:style>
  <w:style w:type="character" w:customStyle="1" w:styleId="highwire-cite-metadata-journal">
    <w:name w:val="highwire-cite-metadata-journal"/>
    <w:basedOn w:val="Fontepargpadro"/>
    <w:rsid w:val="00423367"/>
  </w:style>
  <w:style w:type="character" w:customStyle="1" w:styleId="highwire-cite-metadata-year">
    <w:name w:val="highwire-cite-metadata-year"/>
    <w:basedOn w:val="Fontepargpadro"/>
    <w:rsid w:val="00423367"/>
  </w:style>
  <w:style w:type="character" w:customStyle="1" w:styleId="highwire-cite-metadata-volume">
    <w:name w:val="highwire-cite-metadata-volume"/>
    <w:basedOn w:val="Fontepargpadro"/>
    <w:rsid w:val="00423367"/>
  </w:style>
  <w:style w:type="character" w:customStyle="1" w:styleId="highwire-cite-metadata-elocation-id">
    <w:name w:val="highwire-cite-metadata-elocation-id"/>
    <w:basedOn w:val="Fontepargpadro"/>
    <w:rsid w:val="00423367"/>
  </w:style>
  <w:style w:type="character" w:customStyle="1" w:styleId="fn-label">
    <w:name w:val="fn-label"/>
    <w:basedOn w:val="Fontepargpadro"/>
    <w:rsid w:val="00423367"/>
  </w:style>
  <w:style w:type="table" w:customStyle="1" w:styleId="LightShading1">
    <w:name w:val="Light Shading1"/>
    <w:basedOn w:val="Tabelanormal"/>
    <w:uiPriority w:val="60"/>
    <w:rsid w:val="0042336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elanormal"/>
    <w:uiPriority w:val="65"/>
    <w:rsid w:val="00423367"/>
    <w:pPr>
      <w:spacing w:after="0" w:line="240" w:lineRule="auto"/>
    </w:pPr>
    <w:rPr>
      <w:rFonts w:eastAsiaTheme="minorEastAsia"/>
      <w:color w:val="000000" w:themeColor="text1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semFormatao">
    <w:name w:val="Plain Text"/>
    <w:basedOn w:val="Normal"/>
    <w:link w:val="TextosemFormataoChar"/>
    <w:uiPriority w:val="99"/>
    <w:unhideWhenUsed/>
    <w:rsid w:val="00423367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23367"/>
    <w:rPr>
      <w:rFonts w:ascii="Consolas" w:hAnsi="Consolas" w:cs="Consolas"/>
      <w:sz w:val="21"/>
      <w:szCs w:val="21"/>
    </w:rPr>
  </w:style>
  <w:style w:type="table" w:styleId="SombreamentoClaro-nfase3">
    <w:name w:val="Light Shading Accent 3"/>
    <w:basedOn w:val="Tabelanormal"/>
    <w:uiPriority w:val="60"/>
    <w:rsid w:val="00423367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">
    <w:name w:val="Light Shading"/>
    <w:basedOn w:val="Tabelanormal"/>
    <w:uiPriority w:val="60"/>
    <w:rsid w:val="0042336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3</Pages>
  <Words>300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vana Vesentini</cp:lastModifiedBy>
  <cp:revision>39</cp:revision>
  <dcterms:created xsi:type="dcterms:W3CDTF">2020-01-05T20:30:00Z</dcterms:created>
  <dcterms:modified xsi:type="dcterms:W3CDTF">2021-05-29T01:09:00Z</dcterms:modified>
</cp:coreProperties>
</file>